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36531" w14:textId="5758AA74" w:rsidR="001B0987" w:rsidRPr="00A63822" w:rsidRDefault="0071570E" w:rsidP="0039689E">
      <w:pPr>
        <w:rPr>
          <w:b/>
          <w:bCs/>
          <w:sz w:val="24"/>
          <w:szCs w:val="28"/>
        </w:rPr>
      </w:pPr>
      <w:r w:rsidRPr="00A63822">
        <w:rPr>
          <w:b/>
          <w:bCs/>
          <w:sz w:val="24"/>
          <w:szCs w:val="28"/>
        </w:rPr>
        <w:t xml:space="preserve">Supplementary </w:t>
      </w:r>
      <w:r w:rsidR="001B0987" w:rsidRPr="00A63822">
        <w:rPr>
          <w:b/>
          <w:bCs/>
          <w:sz w:val="24"/>
          <w:szCs w:val="28"/>
        </w:rPr>
        <w:t>Materials</w:t>
      </w:r>
    </w:p>
    <w:p w14:paraId="7F8FFD9A" w14:textId="77777777" w:rsidR="001B0987" w:rsidRPr="00A63822" w:rsidRDefault="001B0987" w:rsidP="0039689E"/>
    <w:p w14:paraId="480A42C9" w14:textId="6C3B1DCE" w:rsidR="0071570E" w:rsidRPr="00A63822" w:rsidRDefault="0071570E" w:rsidP="0039689E">
      <w:r w:rsidRPr="00A63822">
        <w:rPr>
          <w:rFonts w:hint="eastAsia"/>
        </w:rPr>
        <w:t>T</w:t>
      </w:r>
      <w:r w:rsidR="00A82205" w:rsidRPr="00A63822">
        <w:rPr>
          <w:rFonts w:hint="eastAsia"/>
        </w:rPr>
        <w:t>ABLE</w:t>
      </w:r>
      <w:r w:rsidRPr="00A63822">
        <w:rPr>
          <w:rFonts w:hint="eastAsia"/>
        </w:rPr>
        <w:t xml:space="preserve"> </w:t>
      </w:r>
      <w:r w:rsidRPr="00A63822">
        <w:t>S1</w:t>
      </w:r>
      <w:r w:rsidRPr="00A63822">
        <w:rPr>
          <w:rFonts w:hint="eastAsia"/>
        </w:rPr>
        <w:t>. The model</w:t>
      </w:r>
      <w:r w:rsidRPr="00A63822">
        <w:t xml:space="preserve"> </w:t>
      </w:r>
      <w:r w:rsidRPr="00A63822">
        <w:rPr>
          <w:rFonts w:hint="eastAsia"/>
        </w:rPr>
        <w:t>building process of</w:t>
      </w:r>
      <w:r w:rsidR="00136304" w:rsidRPr="00A63822">
        <w:t xml:space="preserve"> </w:t>
      </w:r>
      <w:r w:rsidR="009A7480" w:rsidRPr="00A63822">
        <w:t>mycophenolic acid (MPA)</w:t>
      </w:r>
      <w:r w:rsidR="00136304" w:rsidRPr="00A63822">
        <w:t xml:space="preserve"> in</w:t>
      </w:r>
      <w:r w:rsidR="001941CF" w:rsidRPr="00A63822">
        <w:t xml:space="preserve"> </w:t>
      </w:r>
      <w:r w:rsidR="008617EB" w:rsidRPr="00A63822">
        <w:rPr>
          <w:rFonts w:hint="eastAsia"/>
        </w:rPr>
        <w:t>adult</w:t>
      </w:r>
      <w:r w:rsidR="008617EB" w:rsidRPr="00A63822">
        <w:t xml:space="preserve"> </w:t>
      </w:r>
      <w:r w:rsidR="00136304" w:rsidRPr="00A63822">
        <w:t>heart transplant recipients</w:t>
      </w:r>
      <w:r w:rsidR="009A7480" w:rsidRPr="00A63822">
        <w:rPr>
          <w:rFonts w:hint="eastAsia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5410"/>
        <w:gridCol w:w="1337"/>
        <w:gridCol w:w="1588"/>
        <w:gridCol w:w="1611"/>
        <w:gridCol w:w="1097"/>
        <w:gridCol w:w="1639"/>
      </w:tblGrid>
      <w:tr w:rsidR="00A63822" w:rsidRPr="00A63822" w14:paraId="5482DDDA" w14:textId="77777777" w:rsidTr="007C2E63">
        <w:tc>
          <w:tcPr>
            <w:tcW w:w="45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B0F63B" w14:textId="05BB8CEB" w:rsidR="00AA7AC3" w:rsidRPr="00A63822" w:rsidRDefault="00AA7AC3" w:rsidP="00B02BBD">
            <w:pPr>
              <w:jc w:val="center"/>
            </w:pPr>
            <w:r w:rsidRPr="00A63822">
              <w:t>PK Model #</w:t>
            </w:r>
          </w:p>
        </w:tc>
        <w:tc>
          <w:tcPr>
            <w:tcW w:w="193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E30DC6" w14:textId="77777777" w:rsidR="00AA7AC3" w:rsidRPr="00A63822" w:rsidRDefault="00AA7AC3" w:rsidP="00B02BBD">
            <w:pPr>
              <w:jc w:val="center"/>
            </w:pPr>
            <w:r w:rsidRPr="00A63822">
              <w:t>Description</w:t>
            </w:r>
          </w:p>
        </w:tc>
        <w:tc>
          <w:tcPr>
            <w:tcW w:w="47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9444B1" w14:textId="77777777" w:rsidR="00AA7AC3" w:rsidRPr="00A63822" w:rsidRDefault="00AA7AC3" w:rsidP="00B02BBD">
            <w:pPr>
              <w:jc w:val="center"/>
            </w:pPr>
            <w:r w:rsidRPr="00A63822">
              <w:t>OFV</w:t>
            </w:r>
          </w:p>
        </w:tc>
        <w:tc>
          <w:tcPr>
            <w:tcW w:w="56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F7A9E5" w14:textId="77777777" w:rsidR="00AA7AC3" w:rsidRPr="00A63822" w:rsidRDefault="00AA7AC3" w:rsidP="00B02BBD">
            <w:pPr>
              <w:jc w:val="center"/>
            </w:pPr>
            <w:r w:rsidRPr="00A63822">
              <w:t>Degrees</w:t>
            </w:r>
          </w:p>
          <w:p w14:paraId="231BF306" w14:textId="2C3D7C53" w:rsidR="00AA7AC3" w:rsidRPr="00A63822" w:rsidRDefault="00AA7AC3" w:rsidP="00B02BBD">
            <w:pPr>
              <w:jc w:val="center"/>
            </w:pPr>
            <w:r w:rsidRPr="00A63822">
              <w:t>of freedom</w:t>
            </w:r>
          </w:p>
        </w:tc>
        <w:tc>
          <w:tcPr>
            <w:tcW w:w="57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DBA57C" w14:textId="1AB1AB6E" w:rsidR="00AA7AC3" w:rsidRPr="00A63822" w:rsidRDefault="00AA7AC3" w:rsidP="00B02BBD">
            <w:pPr>
              <w:jc w:val="center"/>
              <w:rPr>
                <w:rFonts w:cs="Calibri"/>
              </w:rPr>
            </w:pPr>
            <w:r w:rsidRPr="00A63822">
              <w:rPr>
                <w:rFonts w:ascii="宋体" w:hAnsi="宋体" w:cs="宋体" w:hint="eastAsia"/>
              </w:rPr>
              <w:t>△</w:t>
            </w:r>
            <w:r w:rsidRPr="00A63822">
              <w:rPr>
                <w:rFonts w:cs="Calibri"/>
              </w:rPr>
              <w:t>OFV</w:t>
            </w:r>
          </w:p>
          <w:p w14:paraId="0246F3EB" w14:textId="04D31BBC" w:rsidR="00AA7AC3" w:rsidRPr="00A63822" w:rsidRDefault="00AA7AC3" w:rsidP="00B02BB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>based on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081D77" w14:textId="77777777" w:rsidR="00AA7AC3" w:rsidRPr="00A63822" w:rsidRDefault="00AA7AC3" w:rsidP="00B02BBD">
            <w:pPr>
              <w:jc w:val="center"/>
            </w:pPr>
            <w:r w:rsidRPr="00A63822">
              <w:rPr>
                <w:rFonts w:ascii="宋体" w:hAnsi="宋体" w:cs="宋体" w:hint="eastAsia"/>
              </w:rPr>
              <w:t>△</w:t>
            </w:r>
            <w:r w:rsidRPr="00A63822">
              <w:t>OFV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5F46B0" w14:textId="0D909C9F" w:rsidR="00AA7AC3" w:rsidRPr="00A63822" w:rsidRDefault="00AA7AC3" w:rsidP="00B02BBD">
            <w:pPr>
              <w:jc w:val="center"/>
            </w:pPr>
            <w:r w:rsidRPr="00A63822">
              <w:t>Significance</w:t>
            </w:r>
            <w:r w:rsidRPr="00A63822">
              <w:rPr>
                <w:vertAlign w:val="superscript"/>
              </w:rPr>
              <w:t>#</w:t>
            </w:r>
          </w:p>
        </w:tc>
      </w:tr>
      <w:tr w:rsidR="00A63822" w:rsidRPr="00A63822" w14:paraId="0E80A4FE" w14:textId="77777777" w:rsidTr="007C2E63">
        <w:tc>
          <w:tcPr>
            <w:tcW w:w="457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F75942F" w14:textId="527292F8" w:rsidR="00AA7AC3" w:rsidRPr="00A63822" w:rsidRDefault="00AA7AC3" w:rsidP="00B02BBD">
            <w:pPr>
              <w:jc w:val="center"/>
            </w:pPr>
            <w:r w:rsidRPr="00A63822">
              <w:rPr>
                <w:rFonts w:hint="eastAsia"/>
              </w:rPr>
              <w:t>B</w:t>
            </w:r>
            <w:r w:rsidRPr="00A63822">
              <w:t>ase Model</w:t>
            </w:r>
          </w:p>
        </w:tc>
        <w:tc>
          <w:tcPr>
            <w:tcW w:w="193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CC2AE62" w14:textId="77777777" w:rsidR="00AA7AC3" w:rsidRPr="00A63822" w:rsidRDefault="00AA7AC3" w:rsidP="00B02BBD">
            <w:pPr>
              <w:jc w:val="center"/>
            </w:pPr>
          </w:p>
        </w:tc>
        <w:tc>
          <w:tcPr>
            <w:tcW w:w="479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3A8C13D" w14:textId="77777777" w:rsidR="00AA7AC3" w:rsidRPr="00A63822" w:rsidRDefault="00AA7AC3" w:rsidP="00B02BBD">
            <w:pPr>
              <w:jc w:val="center"/>
            </w:pPr>
          </w:p>
        </w:tc>
        <w:tc>
          <w:tcPr>
            <w:tcW w:w="569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C0A209E" w14:textId="77777777" w:rsidR="00AA7AC3" w:rsidRPr="00A63822" w:rsidRDefault="00AA7AC3" w:rsidP="00B02BBD">
            <w:pPr>
              <w:jc w:val="center"/>
            </w:pPr>
          </w:p>
        </w:tc>
        <w:tc>
          <w:tcPr>
            <w:tcW w:w="577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B9236FA" w14:textId="77777777" w:rsidR="00AA7AC3" w:rsidRPr="00A63822" w:rsidRDefault="00AA7AC3" w:rsidP="00B02BBD">
            <w:pPr>
              <w:jc w:val="center"/>
              <w:rPr>
                <w:rFonts w:ascii="宋体" w:hAnsi="宋体" w:cs="宋体"/>
              </w:rPr>
            </w:pP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353C5AD" w14:textId="77777777" w:rsidR="00AA7AC3" w:rsidRPr="00A63822" w:rsidRDefault="00AA7AC3" w:rsidP="00B02BBD">
            <w:pPr>
              <w:jc w:val="center"/>
              <w:rPr>
                <w:rFonts w:ascii="宋体" w:hAnsi="宋体" w:cs="宋体"/>
              </w:rPr>
            </w:pP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FD341CF" w14:textId="77777777" w:rsidR="00AA7AC3" w:rsidRPr="00A63822" w:rsidRDefault="00AA7AC3" w:rsidP="00B02BBD">
            <w:pPr>
              <w:jc w:val="center"/>
            </w:pPr>
          </w:p>
        </w:tc>
      </w:tr>
      <w:tr w:rsidR="00A63822" w:rsidRPr="00A63822" w14:paraId="1E696303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E1D1" w14:textId="77777777" w:rsidR="00EF475B" w:rsidRPr="00A63822" w:rsidRDefault="00EF475B" w:rsidP="00EF475B">
            <w:pPr>
              <w:jc w:val="center"/>
            </w:pPr>
            <w:r w:rsidRPr="00A63822">
              <w:t>1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DECD" w14:textId="26F6140F" w:rsidR="00EF475B" w:rsidRPr="00A63822" w:rsidRDefault="00EF475B" w:rsidP="00EF475B">
            <w:r w:rsidRPr="00A63822">
              <w:t>One on compartme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2A12" w14:textId="2D0A6A3D" w:rsidR="00EF475B" w:rsidRPr="00A63822" w:rsidRDefault="00EF475B" w:rsidP="00EF475B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4687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CDEFF4F" w14:textId="4B1907DA" w:rsidR="00EF475B" w:rsidRPr="00A63822" w:rsidRDefault="00EF475B" w:rsidP="00EF475B">
            <w:pPr>
              <w:jc w:val="center"/>
            </w:pPr>
            <w:r w:rsidRPr="00A63822">
              <w:rPr>
                <w:rFonts w:hint="eastAsia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1F53C77" w14:textId="7451C1EA" w:rsidR="00EF475B" w:rsidRPr="00A63822" w:rsidRDefault="00EF475B" w:rsidP="00EF475B">
            <w:pPr>
              <w:jc w:val="center"/>
              <w:rPr>
                <w:rFonts w:cs="Calibri"/>
              </w:rPr>
            </w:pPr>
            <w:r w:rsidRPr="00A63822">
              <w:rPr>
                <w:rFonts w:hint="eastAsia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81D4EA3" w14:textId="2CF9A2E0" w:rsidR="00EF475B" w:rsidRPr="00A63822" w:rsidRDefault="00EF475B" w:rsidP="00EF475B">
            <w:pPr>
              <w:jc w:val="center"/>
            </w:pPr>
            <w:r w:rsidRPr="00A63822">
              <w:rPr>
                <w:rFonts w:hint="eastAsia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9FE7" w14:textId="73453187" w:rsidR="00EF475B" w:rsidRPr="00A63822" w:rsidRDefault="00EF475B" w:rsidP="00EF475B">
            <w:pPr>
              <w:jc w:val="center"/>
            </w:pPr>
          </w:p>
        </w:tc>
      </w:tr>
      <w:tr w:rsidR="00A63822" w:rsidRPr="00A63822" w14:paraId="55A3DED8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CFC4" w14:textId="57926491" w:rsidR="00EF475B" w:rsidRPr="00A63822" w:rsidRDefault="00EF475B" w:rsidP="00EF475B">
            <w:pPr>
              <w:jc w:val="center"/>
            </w:pPr>
            <w:r w:rsidRPr="00A63822">
              <w:rPr>
                <w:rFonts w:hint="eastAsia"/>
              </w:rPr>
              <w:t>2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7568" w14:textId="2A7F23B4" w:rsidR="00EF475B" w:rsidRPr="00A63822" w:rsidRDefault="00EF475B" w:rsidP="00EF475B">
            <w:r w:rsidRPr="00A63822">
              <w:rPr>
                <w:rFonts w:hint="eastAsia"/>
              </w:rPr>
              <w:t>Two</w:t>
            </w:r>
            <w:r w:rsidRPr="00A63822">
              <w:t xml:space="preserve"> on compartment (base model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0380" w14:textId="06419ADA" w:rsidR="00EF475B" w:rsidRPr="00A63822" w:rsidRDefault="00EF475B" w:rsidP="00EF475B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4720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FE034D8" w14:textId="1A4F1D13" w:rsidR="00EF475B" w:rsidRPr="00A63822" w:rsidRDefault="00EF475B" w:rsidP="00EF475B">
            <w:pPr>
              <w:jc w:val="center"/>
            </w:pPr>
            <w:r w:rsidRPr="00A63822">
              <w:rPr>
                <w:rFonts w:hint="eastAsia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7581929" w14:textId="7F89170E" w:rsidR="00EF475B" w:rsidRPr="00A63822" w:rsidRDefault="00EF475B" w:rsidP="00EF475B">
            <w:pPr>
              <w:jc w:val="center"/>
              <w:rPr>
                <w:rFonts w:cs="Calibri"/>
              </w:rPr>
            </w:pPr>
            <w:r w:rsidRPr="00A63822">
              <w:rPr>
                <w:rFonts w:hint="eastAsia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9CA19CE" w14:textId="7FEA37A6" w:rsidR="00EF475B" w:rsidRPr="00A63822" w:rsidRDefault="00EF475B" w:rsidP="00EF475B">
            <w:pPr>
              <w:jc w:val="center"/>
            </w:pPr>
            <w:r w:rsidRPr="00A63822">
              <w:rPr>
                <w:rFonts w:hint="eastAsia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BA7D" w14:textId="77777777" w:rsidR="00EF475B" w:rsidRPr="00A63822" w:rsidRDefault="00EF475B" w:rsidP="00EF475B">
            <w:pPr>
              <w:jc w:val="center"/>
            </w:pPr>
          </w:p>
        </w:tc>
      </w:tr>
      <w:tr w:rsidR="00A63822" w:rsidRPr="00A63822" w14:paraId="1BF76FE6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F488" w14:textId="2628F5B4" w:rsidR="00EF475B" w:rsidRPr="00A63822" w:rsidRDefault="00EF475B" w:rsidP="00EF475B">
            <w:pPr>
              <w:jc w:val="center"/>
            </w:pPr>
            <w:r w:rsidRPr="00A63822">
              <w:rPr>
                <w:rFonts w:hint="eastAsia"/>
              </w:rPr>
              <w:t>3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BB6F" w14:textId="53186B1B" w:rsidR="00EF475B" w:rsidRPr="00A63822" w:rsidRDefault="00EF475B" w:rsidP="00EF475B">
            <w:r w:rsidRPr="00A63822">
              <w:rPr>
                <w:rFonts w:hint="eastAsia"/>
              </w:rPr>
              <w:t>Two</w:t>
            </w:r>
            <w:r w:rsidRPr="00A63822">
              <w:t xml:space="preserve"> on compartment </w:t>
            </w:r>
            <w:r w:rsidRPr="00A63822">
              <w:rPr>
                <w:rFonts w:hint="eastAsia"/>
              </w:rPr>
              <w:t>with</w:t>
            </w:r>
            <w:r w:rsidRPr="00A63822">
              <w:t xml:space="preserve"> EHC </w:t>
            </w:r>
            <w:r w:rsidRPr="00A63822">
              <w:rPr>
                <w:rFonts w:hint="eastAsia"/>
              </w:rPr>
              <w:t>compartme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4360" w14:textId="46349E17" w:rsidR="00EF475B" w:rsidRPr="00A63822" w:rsidRDefault="00EF475B" w:rsidP="00EF475B">
            <w:pPr>
              <w:jc w:val="center"/>
            </w:pPr>
            <w:r w:rsidRPr="00A63822">
              <w:rPr>
                <w:rFonts w:hint="eastAsia"/>
              </w:rPr>
              <w:t>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541A09B" w14:textId="681B2470" w:rsidR="00EF475B" w:rsidRPr="00A63822" w:rsidRDefault="00EF475B" w:rsidP="00EF475B">
            <w:pPr>
              <w:jc w:val="center"/>
            </w:pPr>
            <w:r w:rsidRPr="00A63822">
              <w:rPr>
                <w:rFonts w:hint="eastAsia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1BB25EA" w14:textId="49466766" w:rsidR="00EF475B" w:rsidRPr="00A63822" w:rsidRDefault="00EF475B" w:rsidP="00EF475B">
            <w:pPr>
              <w:jc w:val="center"/>
              <w:rPr>
                <w:rFonts w:cs="Calibri"/>
              </w:rPr>
            </w:pPr>
            <w:r w:rsidRPr="00A63822">
              <w:rPr>
                <w:rFonts w:hint="eastAsia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3AA400D" w14:textId="5765D80F" w:rsidR="00EF475B" w:rsidRPr="00A63822" w:rsidRDefault="00EF475B" w:rsidP="00EF475B">
            <w:pPr>
              <w:jc w:val="center"/>
            </w:pPr>
            <w:r w:rsidRPr="00A63822">
              <w:rPr>
                <w:rFonts w:hint="eastAsia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F57D" w14:textId="77777777" w:rsidR="00EF475B" w:rsidRPr="00A63822" w:rsidRDefault="00EF475B" w:rsidP="00EF475B">
            <w:pPr>
              <w:jc w:val="center"/>
            </w:pPr>
          </w:p>
        </w:tc>
      </w:tr>
      <w:tr w:rsidR="00A63822" w:rsidRPr="00A63822" w14:paraId="405E2D3C" w14:textId="77777777" w:rsidTr="00B9374C">
        <w:tc>
          <w:tcPr>
            <w:tcW w:w="2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9E41" w14:textId="48735180" w:rsidR="00AA7AC3" w:rsidRPr="00A63822" w:rsidRDefault="00AA7AC3" w:rsidP="00980370">
            <w:r w:rsidRPr="00A63822">
              <w:rPr>
                <w:rFonts w:hint="eastAsia"/>
              </w:rPr>
              <w:t>F</w:t>
            </w:r>
            <w:r w:rsidRPr="00A63822">
              <w:t>orward inclusio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F030" w14:textId="77777777" w:rsidR="00AA7AC3" w:rsidRPr="00A63822" w:rsidRDefault="00AA7AC3" w:rsidP="00B02BBD">
            <w:pPr>
              <w:jc w:val="center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53B4" w14:textId="77777777" w:rsidR="00AA7AC3" w:rsidRPr="00A63822" w:rsidRDefault="00AA7AC3" w:rsidP="00B02BBD">
            <w:pPr>
              <w:jc w:val="center"/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FA4E" w14:textId="77777777" w:rsidR="00AA7AC3" w:rsidRPr="00A63822" w:rsidRDefault="00AA7AC3" w:rsidP="00B02BBD">
            <w:pPr>
              <w:jc w:val="center"/>
              <w:rPr>
                <w:rFonts w:cs="Calibri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5AFA" w14:textId="77777777" w:rsidR="00AA7AC3" w:rsidRPr="00A63822" w:rsidRDefault="00AA7AC3" w:rsidP="00B02BBD">
            <w:pPr>
              <w:jc w:val="center"/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FE17" w14:textId="77777777" w:rsidR="00AA7AC3" w:rsidRPr="00A63822" w:rsidRDefault="00AA7AC3" w:rsidP="00B02BBD">
            <w:pPr>
              <w:jc w:val="center"/>
            </w:pPr>
          </w:p>
        </w:tc>
      </w:tr>
      <w:tr w:rsidR="00A63822" w:rsidRPr="00A63822" w14:paraId="1E30E2A1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2103" w14:textId="22B3E1CE" w:rsidR="00AA7AC3" w:rsidRPr="00A63822" w:rsidRDefault="00B33FF8" w:rsidP="00B02BBD">
            <w:pPr>
              <w:jc w:val="center"/>
            </w:pPr>
            <w:r w:rsidRPr="00A63822">
              <w:t>4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4F65" w14:textId="5214119F" w:rsidR="00AA7AC3" w:rsidRPr="00A63822" w:rsidRDefault="00AA7AC3" w:rsidP="00980370">
            <w:r w:rsidRPr="00A63822">
              <w:rPr>
                <w:rFonts w:hint="eastAsia"/>
              </w:rPr>
              <w:t>B</w:t>
            </w:r>
            <w:r w:rsidRPr="00A63822">
              <w:t>W</w:t>
            </w:r>
            <w:r w:rsidR="00D43557" w:rsidRPr="00A63822">
              <w:t xml:space="preserve"> on </w:t>
            </w:r>
            <w:r w:rsidRPr="00A63822">
              <w:t>C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D7B1" w14:textId="3FDB4D97" w:rsidR="00AA7AC3" w:rsidRPr="00A63822" w:rsidRDefault="00B02BBD" w:rsidP="00B02BB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="00AA7AC3" w:rsidRPr="00A63822">
              <w:t>4728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80D5" w14:textId="77777777" w:rsidR="00AA7AC3" w:rsidRPr="00A63822" w:rsidRDefault="00AA7AC3" w:rsidP="00B02BB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5BEC" w14:textId="4D4E054B" w:rsidR="00AA7AC3" w:rsidRPr="00A63822" w:rsidRDefault="00AA7AC3" w:rsidP="00B02BB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 xml:space="preserve">Model </w:t>
            </w:r>
            <w:r w:rsidR="0085121F" w:rsidRPr="00A63822">
              <w:rPr>
                <w:rFonts w:cs="Calibri"/>
              </w:rPr>
              <w:t>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3FFC" w14:textId="1705BB9F" w:rsidR="00AA7AC3" w:rsidRPr="00A63822" w:rsidRDefault="0039713D" w:rsidP="00B02BB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="00AA7AC3" w:rsidRPr="00A63822">
              <w:t>7.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5275" w14:textId="19337F98" w:rsidR="00AA7AC3" w:rsidRPr="00A63822" w:rsidRDefault="004330F0" w:rsidP="00B02BBD">
            <w:pPr>
              <w:jc w:val="center"/>
            </w:pPr>
            <w:r w:rsidRPr="00A63822">
              <w:rPr>
                <w:rFonts w:hint="eastAsia"/>
              </w:rPr>
              <w:t>*</w:t>
            </w:r>
          </w:p>
        </w:tc>
      </w:tr>
      <w:tr w:rsidR="00A63822" w:rsidRPr="00A63822" w14:paraId="4B10932C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093D" w14:textId="5E952EDA" w:rsidR="0085121F" w:rsidRPr="00A63822" w:rsidRDefault="00B33FF8" w:rsidP="00B02BBD">
            <w:pPr>
              <w:jc w:val="center"/>
            </w:pPr>
            <w:r w:rsidRPr="00A63822">
              <w:rPr>
                <w:rFonts w:hint="eastAsia"/>
              </w:rPr>
              <w:t>5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3F54" w14:textId="6E9A6FE6" w:rsidR="0085121F" w:rsidRPr="00A63822" w:rsidRDefault="0085121F" w:rsidP="00980370">
            <w:proofErr w:type="spellStart"/>
            <w:r w:rsidRPr="00A63822">
              <w:rPr>
                <w:rFonts w:hint="eastAsia"/>
              </w:rPr>
              <w:t>S</w:t>
            </w:r>
            <w:r w:rsidR="005B1132" w:rsidRPr="00A63822">
              <w:t>c</w:t>
            </w:r>
            <w:r w:rsidRPr="00A63822">
              <w:rPr>
                <w:rFonts w:hint="eastAsia"/>
              </w:rPr>
              <w:t>r</w:t>
            </w:r>
            <w:proofErr w:type="spellEnd"/>
            <w:r w:rsidR="002B6167" w:rsidRPr="00A63822">
              <w:t xml:space="preserve"> on </w:t>
            </w:r>
            <w:r w:rsidRPr="00A63822">
              <w:t>C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4F03" w14:textId="367A8481" w:rsidR="0085121F" w:rsidRPr="00A63822" w:rsidRDefault="00B02BBD" w:rsidP="00B02BB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="0085121F" w:rsidRPr="00A63822">
              <w:t>4726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E33C" w14:textId="77777777" w:rsidR="0085121F" w:rsidRPr="00A63822" w:rsidRDefault="0085121F" w:rsidP="00B02BB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30AB" w14:textId="5086B526" w:rsidR="0085121F" w:rsidRPr="00A63822" w:rsidRDefault="0085121F" w:rsidP="00B02BB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>Model 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C89E" w14:textId="37DCA95C" w:rsidR="0085121F" w:rsidRPr="00A63822" w:rsidRDefault="0039713D" w:rsidP="00B02BB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="0085121F" w:rsidRPr="00A63822">
              <w:t>6.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2D97" w14:textId="5E3A1CE3" w:rsidR="0085121F" w:rsidRPr="00A63822" w:rsidRDefault="0085121F" w:rsidP="00B02BBD">
            <w:pPr>
              <w:jc w:val="center"/>
            </w:pPr>
          </w:p>
        </w:tc>
      </w:tr>
      <w:tr w:rsidR="00A63822" w:rsidRPr="00A63822" w14:paraId="70D98C56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EB54" w14:textId="762D05C3" w:rsidR="0085121F" w:rsidRPr="00A63822" w:rsidRDefault="00B33FF8" w:rsidP="00B02BBD">
            <w:pPr>
              <w:jc w:val="center"/>
            </w:pPr>
            <w:r w:rsidRPr="00A63822">
              <w:rPr>
                <w:rFonts w:hint="eastAsia"/>
              </w:rPr>
              <w:t>6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E862" w14:textId="42D0D184" w:rsidR="0085121F" w:rsidRPr="00A63822" w:rsidRDefault="0085121F" w:rsidP="00980370">
            <w:r w:rsidRPr="00A63822">
              <w:t>eGF</w:t>
            </w:r>
            <w:r w:rsidR="007A2CE1" w:rsidRPr="00A63822">
              <w:t>R</w:t>
            </w:r>
            <w:r w:rsidR="002B6167" w:rsidRPr="00A63822">
              <w:t xml:space="preserve"> on </w:t>
            </w:r>
            <w:r w:rsidRPr="00A63822">
              <w:t>C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BC88" w14:textId="719D0D35" w:rsidR="0085121F" w:rsidRPr="00A63822" w:rsidRDefault="00B02BBD" w:rsidP="00B02BB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="0094415B" w:rsidRPr="00A63822">
              <w:t>4732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B1CE" w14:textId="77777777" w:rsidR="0085121F" w:rsidRPr="00A63822" w:rsidRDefault="0085121F" w:rsidP="00B02BB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042C" w14:textId="69A14AD8" w:rsidR="0085121F" w:rsidRPr="00A63822" w:rsidRDefault="0085121F" w:rsidP="00B02BB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>Model 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121C" w14:textId="3FE29337" w:rsidR="0085121F" w:rsidRPr="00A63822" w:rsidRDefault="0039713D" w:rsidP="00B02BB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="0094415B" w:rsidRPr="00A63822">
              <w:t>12.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750B" w14:textId="4330A5ED" w:rsidR="0085121F" w:rsidRPr="00A63822" w:rsidRDefault="00FC3AD6" w:rsidP="00B02BBD">
            <w:pPr>
              <w:jc w:val="center"/>
            </w:pPr>
            <w:r w:rsidRPr="00A63822">
              <w:rPr>
                <w:rFonts w:hint="eastAsia"/>
              </w:rPr>
              <w:t>*</w:t>
            </w:r>
            <w:r w:rsidRPr="00A63822">
              <w:t>*</w:t>
            </w:r>
          </w:p>
        </w:tc>
      </w:tr>
      <w:tr w:rsidR="00A63822" w:rsidRPr="00A63822" w14:paraId="4AF3083B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61F8" w14:textId="384312E2" w:rsidR="0085121F" w:rsidRPr="00A63822" w:rsidRDefault="00B33FF8" w:rsidP="00B02BBD">
            <w:pPr>
              <w:jc w:val="center"/>
            </w:pPr>
            <w:r w:rsidRPr="00A63822">
              <w:rPr>
                <w:rFonts w:hint="eastAsia"/>
              </w:rPr>
              <w:t>7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2582" w14:textId="4CC7365D" w:rsidR="0085121F" w:rsidRPr="00A63822" w:rsidRDefault="00804AB4" w:rsidP="00980370">
            <w:r w:rsidRPr="00A63822">
              <w:rPr>
                <w:rFonts w:hint="eastAsia"/>
              </w:rPr>
              <w:t>FK</w:t>
            </w:r>
            <w:r w:rsidR="0085121F" w:rsidRPr="00A63822">
              <w:t>CONC</w:t>
            </w:r>
            <w:r w:rsidR="00D43557" w:rsidRPr="00A63822">
              <w:t xml:space="preserve"> on </w:t>
            </w:r>
            <w:r w:rsidR="0085121F" w:rsidRPr="00A63822">
              <w:t>C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D1D4" w14:textId="6600CC7D" w:rsidR="0085121F" w:rsidRPr="00A63822" w:rsidRDefault="00B02BBD" w:rsidP="00B02BB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="002105F1" w:rsidRPr="00A63822">
              <w:t>4726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978C" w14:textId="1B06C1C5" w:rsidR="0085121F" w:rsidRPr="00A63822" w:rsidRDefault="0085121F" w:rsidP="00B02BB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8E0F" w14:textId="22786D0C" w:rsidR="0085121F" w:rsidRPr="00A63822" w:rsidRDefault="0085121F" w:rsidP="00B02BB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>Model 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91C4" w14:textId="30CE62E6" w:rsidR="0085121F" w:rsidRPr="00A63822" w:rsidRDefault="0039713D" w:rsidP="00B02BB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="002105F1" w:rsidRPr="00A63822">
              <w:t>6.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EE81" w14:textId="77777777" w:rsidR="0085121F" w:rsidRPr="00A63822" w:rsidRDefault="0085121F" w:rsidP="00B02BBD">
            <w:pPr>
              <w:jc w:val="center"/>
            </w:pPr>
          </w:p>
        </w:tc>
      </w:tr>
      <w:tr w:rsidR="00A63822" w:rsidRPr="00A63822" w14:paraId="39E07DE6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4ECE" w14:textId="00384A7D" w:rsidR="0085121F" w:rsidRPr="00A63822" w:rsidRDefault="00B33FF8" w:rsidP="00B02BBD">
            <w:pPr>
              <w:jc w:val="center"/>
            </w:pPr>
            <w:r w:rsidRPr="00A63822">
              <w:rPr>
                <w:rFonts w:hint="eastAsia"/>
              </w:rPr>
              <w:t>8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0BE8" w14:textId="3E5D3A86" w:rsidR="0085121F" w:rsidRPr="00A63822" w:rsidRDefault="0085121F" w:rsidP="00980370">
            <w:r w:rsidRPr="00A63822">
              <w:rPr>
                <w:rFonts w:hint="eastAsia"/>
              </w:rPr>
              <w:t>T</w:t>
            </w:r>
            <w:r w:rsidRPr="00A63822">
              <w:t>BIL</w:t>
            </w:r>
            <w:r w:rsidR="00D43557" w:rsidRPr="00A63822">
              <w:t xml:space="preserve"> on </w:t>
            </w:r>
            <w:r w:rsidRPr="00A63822">
              <w:t>C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794E" w14:textId="0B64A253" w:rsidR="0085121F" w:rsidRPr="00A63822" w:rsidRDefault="00B02BBD" w:rsidP="00B02BB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="002105F1" w:rsidRPr="00A63822">
              <w:t>4726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7DC0" w14:textId="6D4453A4" w:rsidR="0085121F" w:rsidRPr="00A63822" w:rsidRDefault="0085121F" w:rsidP="00B02BB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20F0" w14:textId="628838F4" w:rsidR="0085121F" w:rsidRPr="00A63822" w:rsidRDefault="0085121F" w:rsidP="00B02BB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>Model 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907F" w14:textId="50864A0D" w:rsidR="0085121F" w:rsidRPr="00A63822" w:rsidRDefault="0039713D" w:rsidP="00B02BB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="002105F1" w:rsidRPr="00A63822">
              <w:t>5.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34E7" w14:textId="77777777" w:rsidR="0085121F" w:rsidRPr="00A63822" w:rsidRDefault="0085121F" w:rsidP="00B02BBD">
            <w:pPr>
              <w:jc w:val="center"/>
            </w:pPr>
          </w:p>
        </w:tc>
      </w:tr>
      <w:tr w:rsidR="00A63822" w:rsidRPr="00A63822" w14:paraId="477F4B20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B8D7" w14:textId="3BA5F74B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9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DF75" w14:textId="048DEAAD" w:rsidR="009510AD" w:rsidRPr="00A63822" w:rsidRDefault="009510AD" w:rsidP="009510AD">
            <w:r w:rsidRPr="00A63822">
              <w:t>POT on C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4CB2" w14:textId="3385D102" w:rsidR="009510AD" w:rsidRPr="00A63822" w:rsidRDefault="009510AD" w:rsidP="009510AD">
            <w:pPr>
              <w:jc w:val="center"/>
            </w:pPr>
            <w:r w:rsidRPr="00A63822">
              <w:t>-4713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FD30" w14:textId="00E523FA" w:rsidR="009510AD" w:rsidRPr="00A63822" w:rsidRDefault="009510AD" w:rsidP="009510AD">
            <w:pPr>
              <w:jc w:val="center"/>
            </w:pPr>
            <w:r w:rsidRPr="00A63822"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00F0" w14:textId="11DA5B16" w:rsidR="009510AD" w:rsidRPr="00A63822" w:rsidRDefault="009510AD" w:rsidP="009510A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>Model 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E39D" w14:textId="0D9E595F" w:rsidR="009510AD" w:rsidRPr="00A63822" w:rsidRDefault="009510AD" w:rsidP="009510AD">
            <w:pPr>
              <w:jc w:val="center"/>
            </w:pPr>
            <w:r w:rsidRPr="00A63822">
              <w:t>7.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AB37" w14:textId="77777777" w:rsidR="009510AD" w:rsidRPr="00A63822" w:rsidRDefault="009510AD" w:rsidP="009510AD">
            <w:pPr>
              <w:jc w:val="center"/>
            </w:pPr>
          </w:p>
        </w:tc>
      </w:tr>
      <w:tr w:rsidR="00A63822" w:rsidRPr="00A63822" w14:paraId="503AC727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906E" w14:textId="32C3F8A7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1</w:t>
            </w:r>
            <w:r w:rsidRPr="00A63822">
              <w:t>0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B769" w14:textId="50DD8513" w:rsidR="009510AD" w:rsidRPr="00A63822" w:rsidRDefault="009510AD" w:rsidP="009510AD">
            <w:r w:rsidRPr="00A63822">
              <w:rPr>
                <w:rFonts w:hint="eastAsia"/>
              </w:rPr>
              <w:t>P</w:t>
            </w:r>
            <w:r w:rsidRPr="00A63822">
              <w:t>PI on 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FCC2" w14:textId="4AD0B2C1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4736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4824" w14:textId="7149B9CE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4041" w14:textId="0D8CE71A" w:rsidR="009510AD" w:rsidRPr="00A63822" w:rsidRDefault="009510AD" w:rsidP="009510A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>Model 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D9C7" w14:textId="37580AEA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16.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6ACE" w14:textId="03A1C4FF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*</w:t>
            </w:r>
            <w:r w:rsidRPr="00A63822">
              <w:t>*</w:t>
            </w:r>
          </w:p>
        </w:tc>
      </w:tr>
      <w:tr w:rsidR="00A63822" w:rsidRPr="00A63822" w14:paraId="7E9A6DB8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AA81" w14:textId="268342A5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1</w:t>
            </w:r>
            <w:r w:rsidRPr="00A63822">
              <w:t>1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1532" w14:textId="7C70B160" w:rsidR="009510AD" w:rsidRPr="00A63822" w:rsidRDefault="009510AD" w:rsidP="009510AD">
            <w:r w:rsidRPr="00A63822">
              <w:rPr>
                <w:rFonts w:hint="eastAsia"/>
              </w:rPr>
              <w:t>P</w:t>
            </w:r>
            <w:r w:rsidRPr="00A63822">
              <w:t>PI on K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DC15" w14:textId="4BEA54ED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4753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DEF5" w14:textId="3469FE29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21DC" w14:textId="681C5B9D" w:rsidR="009510AD" w:rsidRPr="00A63822" w:rsidRDefault="009510AD" w:rsidP="009510A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>Model 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F25A" w14:textId="00B97F2F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32.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4314" w14:textId="301D7264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*</w:t>
            </w:r>
            <w:r w:rsidRPr="00A63822">
              <w:t>*</w:t>
            </w:r>
          </w:p>
        </w:tc>
      </w:tr>
      <w:tr w:rsidR="00A63822" w:rsidRPr="00A63822" w14:paraId="7A0AFED6" w14:textId="77777777" w:rsidTr="007C2E63">
        <w:trPr>
          <w:trHeight w:val="38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26BF" w14:textId="6CAB9780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1</w:t>
            </w:r>
            <w:r w:rsidRPr="00A63822">
              <w:t>2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14E1" w14:textId="1BF0ECBE" w:rsidR="009510AD" w:rsidRPr="00A63822" w:rsidRDefault="009510AD" w:rsidP="009510AD">
            <w:r w:rsidRPr="00A63822">
              <w:rPr>
                <w:rFonts w:hint="eastAsia"/>
              </w:rPr>
              <w:t>W</w:t>
            </w:r>
            <w:r w:rsidRPr="00A63822">
              <w:t>T on V</w:t>
            </w:r>
            <w:r w:rsidRPr="00A63822">
              <w:rPr>
                <w:vertAlign w:val="subscript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A4A6" w14:textId="6EA4FBF9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4730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54E3" w14:textId="63605E7A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677A" w14:textId="6EF72A50" w:rsidR="009510AD" w:rsidRPr="00A63822" w:rsidRDefault="009510AD" w:rsidP="009510A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>Model 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7316" w14:textId="2220CFF8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9.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DC93" w14:textId="7D5E3D7D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*</w:t>
            </w:r>
          </w:p>
        </w:tc>
      </w:tr>
      <w:tr w:rsidR="00A63822" w:rsidRPr="00A63822" w14:paraId="4ACB7640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47C3" w14:textId="656B60F3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1</w:t>
            </w:r>
            <w:r w:rsidRPr="00A63822">
              <w:t>3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CC99" w14:textId="348A5766" w:rsidR="009510AD" w:rsidRPr="00A63822" w:rsidRDefault="009510AD" w:rsidP="009510AD">
            <w:r w:rsidRPr="00A63822">
              <w:rPr>
                <w:rFonts w:hint="eastAsia"/>
              </w:rPr>
              <w:t>H</w:t>
            </w:r>
            <w:r w:rsidRPr="00A63822">
              <w:t>CT on V</w:t>
            </w:r>
            <w:r w:rsidRPr="00A63822">
              <w:rPr>
                <w:vertAlign w:val="subscript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CB5E" w14:textId="6276728F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4731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C16C" w14:textId="651060F3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11C4" w14:textId="140AFC15" w:rsidR="009510AD" w:rsidRPr="00A63822" w:rsidRDefault="009510AD" w:rsidP="009510A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>Model 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7BA0" w14:textId="5DF8E548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11.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607F" w14:textId="0144F74A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*</w:t>
            </w:r>
            <w:r w:rsidRPr="00A63822">
              <w:t>*</w:t>
            </w:r>
          </w:p>
        </w:tc>
      </w:tr>
      <w:tr w:rsidR="00A63822" w:rsidRPr="00A63822" w14:paraId="5B97A212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B1B6" w14:textId="05C255A8" w:rsidR="00A00864" w:rsidRPr="00A63822" w:rsidRDefault="00A00864" w:rsidP="00A00864">
            <w:pPr>
              <w:jc w:val="center"/>
            </w:pPr>
            <w:r w:rsidRPr="00A63822">
              <w:rPr>
                <w:rFonts w:hint="eastAsia"/>
              </w:rPr>
              <w:t>1</w:t>
            </w:r>
            <w:r w:rsidRPr="00A63822">
              <w:t>4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3E33" w14:textId="1AA99085" w:rsidR="00A00864" w:rsidRPr="00A63822" w:rsidRDefault="00A00864" w:rsidP="00A00864">
            <w:r w:rsidRPr="00A63822">
              <w:t>POT on V</w:t>
            </w:r>
            <w:r w:rsidRPr="00A63822">
              <w:rPr>
                <w:vertAlign w:val="subscript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1561" w14:textId="4B769156" w:rsidR="00A00864" w:rsidRPr="00A63822" w:rsidRDefault="00A00864" w:rsidP="00A00864">
            <w:pPr>
              <w:jc w:val="center"/>
            </w:pPr>
            <w:r w:rsidRPr="00A63822">
              <w:t>-4723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F577" w14:textId="6B9F8DF4" w:rsidR="00A00864" w:rsidRPr="00A63822" w:rsidRDefault="00A00864" w:rsidP="00A00864">
            <w:pPr>
              <w:jc w:val="center"/>
            </w:pPr>
            <w:r w:rsidRPr="00A63822"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BE28" w14:textId="6315C99E" w:rsidR="00A00864" w:rsidRPr="00A63822" w:rsidRDefault="00A00864" w:rsidP="00A00864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>Model 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DBE6" w14:textId="45F9F8F3" w:rsidR="00A00864" w:rsidRPr="00A63822" w:rsidRDefault="00964052" w:rsidP="00A00864">
            <w:pPr>
              <w:jc w:val="center"/>
            </w:pPr>
            <w:r w:rsidRPr="00A63822">
              <w:t>-3.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D874" w14:textId="77777777" w:rsidR="00A00864" w:rsidRPr="00A63822" w:rsidRDefault="00A00864" w:rsidP="00A00864">
            <w:pPr>
              <w:jc w:val="center"/>
            </w:pPr>
          </w:p>
        </w:tc>
      </w:tr>
      <w:tr w:rsidR="00A63822" w:rsidRPr="00A63822" w14:paraId="6F35B524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64E4" w14:textId="5403BBA5" w:rsidR="009510AD" w:rsidRPr="00A63822" w:rsidRDefault="009510AD" w:rsidP="009510AD">
            <w:pPr>
              <w:jc w:val="center"/>
            </w:pPr>
            <w:r w:rsidRPr="00A63822">
              <w:t>15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7165" w14:textId="2C8B8667" w:rsidR="009510AD" w:rsidRPr="00A63822" w:rsidRDefault="009510AD" w:rsidP="009510AD">
            <w:r w:rsidRPr="00A63822">
              <w:rPr>
                <w:rFonts w:hint="eastAsia"/>
              </w:rPr>
              <w:t>W</w:t>
            </w:r>
            <w:r w:rsidRPr="00A63822">
              <w:t>T on Q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FF32" w14:textId="5EA56948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4729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C9ED" w14:textId="5F0681D6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5BBE" w14:textId="292A1229" w:rsidR="009510AD" w:rsidRPr="00A63822" w:rsidRDefault="009510AD" w:rsidP="009510A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>Model 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6F46" w14:textId="59416EC4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9.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B5F4" w14:textId="131C9F5C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*</w:t>
            </w:r>
          </w:p>
        </w:tc>
      </w:tr>
      <w:tr w:rsidR="00A63822" w:rsidRPr="00A63822" w14:paraId="1FDC70F7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0B1E" w14:textId="7662F574" w:rsidR="000D77F4" w:rsidRPr="00A63822" w:rsidRDefault="000D77F4" w:rsidP="000D77F4">
            <w:pPr>
              <w:jc w:val="center"/>
            </w:pPr>
            <w:r w:rsidRPr="00A63822">
              <w:rPr>
                <w:rFonts w:hint="eastAsia"/>
              </w:rPr>
              <w:t>1</w:t>
            </w:r>
            <w:r w:rsidRPr="00A63822">
              <w:t>6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5B42" w14:textId="57DA24A5" w:rsidR="000D77F4" w:rsidRPr="00A63822" w:rsidRDefault="000D77F4" w:rsidP="000D77F4">
            <w:r w:rsidRPr="00A63822">
              <w:t>POT on Q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D940" w14:textId="1F83A506" w:rsidR="000D77F4" w:rsidRPr="00A63822" w:rsidRDefault="000D77F4" w:rsidP="000D77F4">
            <w:pPr>
              <w:jc w:val="center"/>
            </w:pPr>
            <w:r w:rsidRPr="00A63822">
              <w:t>-4717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6A21" w14:textId="634F56B5" w:rsidR="000D77F4" w:rsidRPr="00A63822" w:rsidRDefault="000D77F4" w:rsidP="000D77F4">
            <w:pPr>
              <w:jc w:val="center"/>
            </w:pPr>
            <w:r w:rsidRPr="00A63822"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53D3" w14:textId="75BE49CC" w:rsidR="000D77F4" w:rsidRPr="00A63822" w:rsidRDefault="000D77F4" w:rsidP="000D77F4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>Model 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8557" w14:textId="3058BA5C" w:rsidR="000D77F4" w:rsidRPr="00A63822" w:rsidRDefault="000D77F4" w:rsidP="000D77F4">
            <w:pPr>
              <w:jc w:val="center"/>
            </w:pPr>
            <w:r w:rsidRPr="00A63822">
              <w:t>2.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4394" w14:textId="77777777" w:rsidR="000D77F4" w:rsidRPr="00A63822" w:rsidRDefault="000D77F4" w:rsidP="000D77F4">
            <w:pPr>
              <w:jc w:val="center"/>
            </w:pPr>
          </w:p>
        </w:tc>
      </w:tr>
      <w:tr w:rsidR="00A63822" w:rsidRPr="00A63822" w14:paraId="33417FC1" w14:textId="77777777" w:rsidTr="00A63822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F85F" w14:textId="4149667F" w:rsidR="009510AD" w:rsidRPr="00A63822" w:rsidRDefault="009510AD" w:rsidP="009510AD">
            <w:pPr>
              <w:jc w:val="center"/>
            </w:pPr>
            <w:r w:rsidRPr="00A63822">
              <w:t>1</w:t>
            </w:r>
            <w:r w:rsidRPr="00A63822">
              <w:rPr>
                <w:rFonts w:hint="eastAsia"/>
              </w:rPr>
              <w:t>7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3ED5" w14:textId="7201907B" w:rsidR="009510AD" w:rsidRPr="00A63822" w:rsidRDefault="009510AD" w:rsidP="009510AD">
            <w:r w:rsidRPr="00A63822">
              <w:t>POT on V</w:t>
            </w:r>
            <w:r w:rsidRPr="00A63822">
              <w:rPr>
                <w:vertAlign w:val="subscript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67EB" w14:textId="4B54FA11" w:rsidR="009510AD" w:rsidRPr="00A63822" w:rsidRDefault="009510AD" w:rsidP="009510AD">
            <w:pPr>
              <w:jc w:val="center"/>
            </w:pPr>
            <w:r w:rsidRPr="00A63822">
              <w:t>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94263A3" w14:textId="76892F8C" w:rsidR="009510AD" w:rsidRPr="00A63822" w:rsidRDefault="009510AD" w:rsidP="009510AD">
            <w:pPr>
              <w:jc w:val="center"/>
            </w:pPr>
            <w:r w:rsidRPr="00A63822"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2F51FB6" w14:textId="07F21077" w:rsidR="009510AD" w:rsidRPr="00A63822" w:rsidRDefault="009510AD" w:rsidP="009510AD">
            <w:pPr>
              <w:jc w:val="center"/>
              <w:rPr>
                <w:rFonts w:cs="Calibri"/>
              </w:rPr>
            </w:pPr>
            <w:r w:rsidRPr="00A63822"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0CE4523" w14:textId="6C6E496B" w:rsidR="009510AD" w:rsidRPr="00A63822" w:rsidRDefault="009510AD" w:rsidP="009510AD">
            <w:pPr>
              <w:jc w:val="center"/>
            </w:pPr>
            <w:r w:rsidRPr="00A63822"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1625" w14:textId="77777777" w:rsidR="009510AD" w:rsidRPr="00A63822" w:rsidRDefault="009510AD" w:rsidP="009510AD">
            <w:pPr>
              <w:jc w:val="center"/>
            </w:pPr>
          </w:p>
        </w:tc>
      </w:tr>
      <w:tr w:rsidR="00A63822" w:rsidRPr="00A63822" w14:paraId="7F560874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A9C3" w14:textId="4BEFFE2D" w:rsidR="009510AD" w:rsidRPr="00A63822" w:rsidRDefault="00061BF6" w:rsidP="009510AD">
            <w:pPr>
              <w:jc w:val="center"/>
            </w:pPr>
            <w:r w:rsidRPr="00A63822">
              <w:t>18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50F1" w14:textId="73CF3F86" w:rsidR="009510AD" w:rsidRPr="00A63822" w:rsidRDefault="009510AD" w:rsidP="009510AD">
            <w:r w:rsidRPr="00A63822">
              <w:t>Diuretics on C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02BF" w14:textId="3EB53E64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4738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2104" w14:textId="557AC457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892B" w14:textId="61CB2CB9" w:rsidR="009510AD" w:rsidRPr="00A63822" w:rsidRDefault="009510AD" w:rsidP="009510A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>Model 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13FB" w14:textId="329BA8BB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18.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6A77" w14:textId="6C22E700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*</w:t>
            </w:r>
            <w:r w:rsidRPr="00A63822">
              <w:t>*</w:t>
            </w:r>
          </w:p>
        </w:tc>
      </w:tr>
      <w:tr w:rsidR="00A63822" w:rsidRPr="00A63822" w14:paraId="16B53FD7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495C" w14:textId="2B6E7553" w:rsidR="009510AD" w:rsidRPr="00A63822" w:rsidRDefault="00061BF6" w:rsidP="009510AD">
            <w:pPr>
              <w:jc w:val="center"/>
            </w:pPr>
            <w:r w:rsidRPr="00A63822">
              <w:t>19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081E" w14:textId="1D01281C" w:rsidR="009510AD" w:rsidRPr="00A63822" w:rsidRDefault="009510AD" w:rsidP="009510AD">
            <w:r w:rsidRPr="00A63822">
              <w:rPr>
                <w:rFonts w:hint="eastAsia"/>
              </w:rPr>
              <w:t>D</w:t>
            </w:r>
            <w:r w:rsidRPr="00A63822">
              <w:t xml:space="preserve">iuretics on CL, </w:t>
            </w:r>
            <w:r w:rsidRPr="00A63822">
              <w:rPr>
                <w:rFonts w:hint="eastAsia"/>
              </w:rPr>
              <w:t>PPI on 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3B7E" w14:textId="604A4ED9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4739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2D63" w14:textId="19484AE3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F5ED" w14:textId="4797B9D5" w:rsidR="009510AD" w:rsidRPr="00A63822" w:rsidRDefault="009510AD" w:rsidP="009510A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 xml:space="preserve">Model </w:t>
            </w:r>
            <w:r w:rsidR="00061BF6" w:rsidRPr="00A63822">
              <w:rPr>
                <w:rFonts w:cs="Calibri"/>
              </w:rPr>
              <w:t>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3918" w14:textId="76F5A0A8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0</w:t>
            </w:r>
            <w:r w:rsidRPr="00A63822">
              <w:t>.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502A" w14:textId="77777777" w:rsidR="009510AD" w:rsidRPr="00A63822" w:rsidRDefault="009510AD" w:rsidP="009510AD">
            <w:pPr>
              <w:jc w:val="center"/>
            </w:pPr>
          </w:p>
        </w:tc>
      </w:tr>
      <w:tr w:rsidR="00A63822" w:rsidRPr="00A63822" w14:paraId="7269FE19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442F" w14:textId="6165BB57" w:rsidR="009510AD" w:rsidRPr="00A63822" w:rsidRDefault="009510AD" w:rsidP="009510AD">
            <w:pPr>
              <w:jc w:val="center"/>
            </w:pPr>
            <w:r w:rsidRPr="00A63822">
              <w:lastRenderedPageBreak/>
              <w:t>20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8EA6" w14:textId="2A71CF01" w:rsidR="009510AD" w:rsidRPr="00A63822" w:rsidRDefault="009510AD" w:rsidP="009510AD">
            <w:r w:rsidRPr="00A63822">
              <w:rPr>
                <w:rFonts w:hint="eastAsia"/>
              </w:rPr>
              <w:t>A</w:t>
            </w:r>
            <w:r w:rsidRPr="00A63822">
              <w:t>LB on V</w:t>
            </w:r>
            <w:r w:rsidRPr="00A63822">
              <w:rPr>
                <w:vertAlign w:val="subscript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4C67" w14:textId="1DBFBC51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4753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B394" w14:textId="49ABC045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1C63" w14:textId="49D134E2" w:rsidR="009510AD" w:rsidRPr="00A63822" w:rsidRDefault="009510AD" w:rsidP="009510A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>Model 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0A42" w14:textId="05C771DC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33.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6F67" w14:textId="7DFA2A02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*</w:t>
            </w:r>
            <w:r w:rsidRPr="00A63822">
              <w:t>*</w:t>
            </w:r>
          </w:p>
        </w:tc>
      </w:tr>
      <w:tr w:rsidR="00A63822" w:rsidRPr="00A63822" w14:paraId="052A9181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8A79" w14:textId="66CC9290" w:rsidR="009510AD" w:rsidRPr="00A63822" w:rsidRDefault="009510AD" w:rsidP="009510AD">
            <w:pPr>
              <w:jc w:val="center"/>
            </w:pPr>
            <w:r w:rsidRPr="00A63822">
              <w:t>21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266A" w14:textId="76B4B62B" w:rsidR="009510AD" w:rsidRPr="00A63822" w:rsidRDefault="009510AD" w:rsidP="009510AD">
            <w:r w:rsidRPr="00A63822">
              <w:rPr>
                <w:rFonts w:hint="eastAsia"/>
              </w:rPr>
              <w:t>A</w:t>
            </w:r>
            <w:r w:rsidRPr="00A63822">
              <w:t>LB on V</w:t>
            </w:r>
            <w:r w:rsidRPr="00A63822">
              <w:rPr>
                <w:vertAlign w:val="subscript"/>
              </w:rPr>
              <w:t>2</w:t>
            </w:r>
            <w:r w:rsidRPr="00A63822">
              <w:t>, eGFR on C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7DE8" w14:textId="51D35FA4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4765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1F78" w14:textId="173FA9E1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37E8" w14:textId="511F9094" w:rsidR="009510AD" w:rsidRPr="00A63822" w:rsidRDefault="009510AD" w:rsidP="009510A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 xml:space="preserve">Model </w:t>
            </w:r>
            <w:r w:rsidR="00B827F4" w:rsidRPr="00A63822">
              <w:rPr>
                <w:rFonts w:cs="Calibri"/>
              </w:rPr>
              <w:t>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75C1" w14:textId="34E4B48F" w:rsidR="009510AD" w:rsidRPr="00A63822" w:rsidRDefault="009510AD" w:rsidP="009510AD">
            <w:pPr>
              <w:jc w:val="center"/>
            </w:pPr>
            <w:r w:rsidRPr="00A63822">
              <w:t>-</w:t>
            </w:r>
            <w:r w:rsidRPr="00A63822">
              <w:rPr>
                <w:rFonts w:hint="eastAsia"/>
              </w:rPr>
              <w:t>1</w:t>
            </w:r>
            <w:r w:rsidRPr="00A63822">
              <w:t>2.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48F9" w14:textId="34B80A6A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*</w:t>
            </w:r>
            <w:r w:rsidRPr="00A63822">
              <w:t>*</w:t>
            </w:r>
          </w:p>
        </w:tc>
      </w:tr>
      <w:tr w:rsidR="00A63822" w:rsidRPr="00A63822" w14:paraId="64335B08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6E65" w14:textId="190286DB" w:rsidR="009510AD" w:rsidRPr="00A63822" w:rsidRDefault="009510AD" w:rsidP="009510AD">
            <w:pPr>
              <w:jc w:val="center"/>
            </w:pPr>
            <w:r w:rsidRPr="00A63822">
              <w:t>22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C61A" w14:textId="68A2D997" w:rsidR="009510AD" w:rsidRPr="00A63822" w:rsidRDefault="009510AD" w:rsidP="009510AD">
            <w:r w:rsidRPr="00A63822">
              <w:rPr>
                <w:rFonts w:hint="eastAsia"/>
              </w:rPr>
              <w:t>A</w:t>
            </w:r>
            <w:r w:rsidRPr="00A63822">
              <w:t>LB on V</w:t>
            </w:r>
            <w:r w:rsidRPr="00A63822">
              <w:rPr>
                <w:vertAlign w:val="subscript"/>
              </w:rPr>
              <w:t>2</w:t>
            </w:r>
            <w:r w:rsidRPr="00A63822">
              <w:t>, eGFR on CL, PPI on F (Full model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89C4" w14:textId="0FB94CBE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4779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187D" w14:textId="44EFA14C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7004" w14:textId="10FC2E78" w:rsidR="009510AD" w:rsidRPr="00A63822" w:rsidRDefault="009510AD" w:rsidP="009510A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 xml:space="preserve">Model </w:t>
            </w:r>
            <w:r w:rsidR="00B827F4" w:rsidRPr="00A63822">
              <w:rPr>
                <w:rFonts w:cs="Calibri"/>
              </w:rPr>
              <w:t>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25E9" w14:textId="26C5C01D" w:rsidR="009510AD" w:rsidRPr="00A63822" w:rsidRDefault="009510AD" w:rsidP="009510AD">
            <w:pPr>
              <w:jc w:val="center"/>
            </w:pPr>
            <w:r w:rsidRPr="00A63822">
              <w:t>-13.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6164" w14:textId="14FE81C2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*</w:t>
            </w:r>
            <w:r w:rsidRPr="00A63822">
              <w:t>*</w:t>
            </w:r>
          </w:p>
        </w:tc>
      </w:tr>
      <w:tr w:rsidR="00A63822" w:rsidRPr="00A63822" w14:paraId="1D4F7131" w14:textId="77777777" w:rsidTr="00B9374C">
        <w:tc>
          <w:tcPr>
            <w:tcW w:w="2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CEDE" w14:textId="2AA2A4E7" w:rsidR="009510AD" w:rsidRPr="00A63822" w:rsidRDefault="009510AD" w:rsidP="009510AD">
            <w:r w:rsidRPr="00A63822">
              <w:rPr>
                <w:rFonts w:hint="eastAsia"/>
              </w:rPr>
              <w:t>B</w:t>
            </w:r>
            <w:r w:rsidRPr="00A63822">
              <w:t>ackward exclusio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F0E5" w14:textId="77777777" w:rsidR="009510AD" w:rsidRPr="00A63822" w:rsidRDefault="009510AD" w:rsidP="009510AD">
            <w:pPr>
              <w:jc w:val="center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374A" w14:textId="77777777" w:rsidR="009510AD" w:rsidRPr="00A63822" w:rsidRDefault="009510AD" w:rsidP="009510AD">
            <w:pPr>
              <w:jc w:val="center"/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F144" w14:textId="77777777" w:rsidR="009510AD" w:rsidRPr="00A63822" w:rsidRDefault="009510AD" w:rsidP="009510AD">
            <w:pPr>
              <w:jc w:val="center"/>
              <w:rPr>
                <w:rFonts w:cs="Calibri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A04F" w14:textId="77777777" w:rsidR="009510AD" w:rsidRPr="00A63822" w:rsidRDefault="009510AD" w:rsidP="009510AD">
            <w:pPr>
              <w:jc w:val="center"/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D209" w14:textId="77777777" w:rsidR="009510AD" w:rsidRPr="00A63822" w:rsidRDefault="009510AD" w:rsidP="009510AD">
            <w:pPr>
              <w:jc w:val="center"/>
            </w:pPr>
          </w:p>
        </w:tc>
      </w:tr>
      <w:tr w:rsidR="00A63822" w:rsidRPr="00A63822" w14:paraId="6BB37EC4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1651" w14:textId="5776089C" w:rsidR="009510AD" w:rsidRPr="00A63822" w:rsidRDefault="009510AD" w:rsidP="009510AD">
            <w:pPr>
              <w:jc w:val="center"/>
            </w:pPr>
            <w:r w:rsidRPr="00A63822">
              <w:t>23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2587" w14:textId="66352668" w:rsidR="009510AD" w:rsidRPr="00A63822" w:rsidRDefault="009510AD" w:rsidP="009510AD">
            <w:r w:rsidRPr="00A63822">
              <w:t xml:space="preserve">eGFR on CL, PPI on F (Remove </w:t>
            </w:r>
            <w:r w:rsidRPr="00A63822">
              <w:rPr>
                <w:rFonts w:hint="eastAsia"/>
              </w:rPr>
              <w:t>A</w:t>
            </w:r>
            <w:r w:rsidRPr="00A63822">
              <w:t>LB on V</w:t>
            </w:r>
            <w:r w:rsidRPr="00A63822">
              <w:rPr>
                <w:vertAlign w:val="subscript"/>
              </w:rPr>
              <w:t>2</w:t>
            </w:r>
            <w:r w:rsidRPr="00A63822">
              <w:t xml:space="preserve"> from Model </w:t>
            </w:r>
            <w:r w:rsidR="008A0AE5" w:rsidRPr="00A63822">
              <w:t>22</w:t>
            </w:r>
            <w:r w:rsidRPr="00A63822"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6883" w14:textId="7DE27E25" w:rsidR="009510AD" w:rsidRPr="00A63822" w:rsidRDefault="009510AD" w:rsidP="009510AD">
            <w:pPr>
              <w:jc w:val="center"/>
            </w:pPr>
            <w:r w:rsidRPr="00A63822">
              <w:t>-4750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3378" w14:textId="03D3D7DC" w:rsidR="009510AD" w:rsidRPr="00A63822" w:rsidRDefault="009510AD" w:rsidP="009510AD">
            <w:pPr>
              <w:jc w:val="center"/>
            </w:pPr>
            <w:r w:rsidRPr="00A63822"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602F" w14:textId="200F468A" w:rsidR="009510AD" w:rsidRPr="00A63822" w:rsidRDefault="009510AD" w:rsidP="009510A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 xml:space="preserve">Model </w:t>
            </w:r>
            <w:r w:rsidR="008C1263" w:rsidRPr="00A63822">
              <w:rPr>
                <w:rFonts w:cs="Calibri"/>
              </w:rPr>
              <w:t>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9987" w14:textId="1E70D59D" w:rsidR="009510AD" w:rsidRPr="00A63822" w:rsidRDefault="009510AD" w:rsidP="009510AD">
            <w:pPr>
              <w:jc w:val="center"/>
            </w:pPr>
            <w:r w:rsidRPr="00A63822">
              <w:t>+29.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C190" w14:textId="2708AE35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*</w:t>
            </w:r>
            <w:r w:rsidRPr="00A63822">
              <w:t>*</w:t>
            </w:r>
          </w:p>
        </w:tc>
      </w:tr>
      <w:tr w:rsidR="00A63822" w:rsidRPr="00A63822" w14:paraId="02596A33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6145" w14:textId="19A68AB5" w:rsidR="009510AD" w:rsidRPr="00A63822" w:rsidRDefault="009510AD" w:rsidP="009510AD">
            <w:pPr>
              <w:jc w:val="center"/>
            </w:pPr>
            <w:r w:rsidRPr="00A63822">
              <w:t>24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56E7" w14:textId="2523EFD6" w:rsidR="009510AD" w:rsidRPr="00A63822" w:rsidRDefault="009510AD" w:rsidP="009510AD">
            <w:r w:rsidRPr="00A63822">
              <w:t xml:space="preserve">eGFR on CL (Remove PPI on F from Model </w:t>
            </w:r>
            <w:r w:rsidR="008A0AE5" w:rsidRPr="00A63822">
              <w:t>23</w:t>
            </w:r>
            <w:r w:rsidRPr="00A63822"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B6A7" w14:textId="661518F7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4732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239A" w14:textId="710CC2B9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72E2" w14:textId="6EB4B36A" w:rsidR="009510AD" w:rsidRPr="00A63822" w:rsidRDefault="009510AD" w:rsidP="009510A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 xml:space="preserve">Model </w:t>
            </w:r>
            <w:r w:rsidR="008C1263" w:rsidRPr="00A63822">
              <w:rPr>
                <w:rFonts w:cs="Calibri"/>
              </w:rPr>
              <w:t>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1AD3" w14:textId="6B6F2FA4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+</w:t>
            </w:r>
            <w:r w:rsidRPr="00A63822">
              <w:t>17.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D882" w14:textId="533CEEA5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*</w:t>
            </w:r>
            <w:r w:rsidRPr="00A63822">
              <w:t>*</w:t>
            </w:r>
          </w:p>
        </w:tc>
      </w:tr>
      <w:tr w:rsidR="00A63822" w:rsidRPr="00A63822" w14:paraId="0C23E424" w14:textId="77777777" w:rsidTr="007C2E63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33F4" w14:textId="56294784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F</w:t>
            </w:r>
            <w:r w:rsidRPr="00A63822">
              <w:t>inal model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D90D" w14:textId="4A205504" w:rsidR="009510AD" w:rsidRPr="00A63822" w:rsidRDefault="009510AD" w:rsidP="009510AD"/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B783" w14:textId="77777777" w:rsidR="009510AD" w:rsidRPr="00A63822" w:rsidRDefault="009510AD" w:rsidP="009510AD">
            <w:pPr>
              <w:jc w:val="center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1D17" w14:textId="77777777" w:rsidR="009510AD" w:rsidRPr="00A63822" w:rsidRDefault="009510AD" w:rsidP="009510AD">
            <w:pPr>
              <w:jc w:val="center"/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E8FA" w14:textId="77777777" w:rsidR="009510AD" w:rsidRPr="00A63822" w:rsidRDefault="009510AD" w:rsidP="009510AD">
            <w:pPr>
              <w:jc w:val="center"/>
              <w:rPr>
                <w:rFonts w:cs="Calibri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8EC5" w14:textId="77777777" w:rsidR="009510AD" w:rsidRPr="00A63822" w:rsidRDefault="009510AD" w:rsidP="009510AD">
            <w:pPr>
              <w:jc w:val="center"/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EE23" w14:textId="77777777" w:rsidR="009510AD" w:rsidRPr="00A63822" w:rsidRDefault="009510AD" w:rsidP="009510AD">
            <w:pPr>
              <w:jc w:val="center"/>
            </w:pPr>
          </w:p>
        </w:tc>
      </w:tr>
      <w:tr w:rsidR="00A63822" w:rsidRPr="00A63822" w14:paraId="0A856746" w14:textId="77777777" w:rsidTr="007C2E63"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31D16" w14:textId="445BF57F" w:rsidR="009510AD" w:rsidRPr="00A63822" w:rsidRDefault="009510AD" w:rsidP="009510AD">
            <w:pPr>
              <w:jc w:val="center"/>
            </w:pP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FC6CF" w14:textId="2553DF12" w:rsidR="009510AD" w:rsidRPr="00A63822" w:rsidRDefault="009510AD" w:rsidP="009510AD">
            <w:r w:rsidRPr="00A63822">
              <w:rPr>
                <w:rFonts w:hint="eastAsia"/>
              </w:rPr>
              <w:t>A</w:t>
            </w:r>
            <w:r w:rsidRPr="00A63822">
              <w:t>LB on V</w:t>
            </w:r>
            <w:r w:rsidRPr="00A63822">
              <w:rPr>
                <w:vertAlign w:val="subscript"/>
              </w:rPr>
              <w:t>2</w:t>
            </w:r>
            <w:r w:rsidRPr="00A63822">
              <w:t>, eGFR on CL, PPI on F1 (</w:t>
            </w:r>
            <w:r w:rsidRPr="00A63822">
              <w:rPr>
                <w:rFonts w:hint="eastAsia"/>
              </w:rPr>
              <w:t>Model</w:t>
            </w:r>
            <w:r w:rsidRPr="00A63822">
              <w:t xml:space="preserve"> </w:t>
            </w:r>
            <w:r w:rsidR="008A0AE5" w:rsidRPr="00A63822">
              <w:t>22</w:t>
            </w:r>
            <w:r w:rsidRPr="00A63822"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AC9AC" w14:textId="75E872B8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-</w:t>
            </w:r>
            <w:r w:rsidRPr="00A63822">
              <w:t>4779.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7701F" w14:textId="71860656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54EA6" w14:textId="01D99917" w:rsidR="009510AD" w:rsidRPr="00A63822" w:rsidRDefault="009510AD" w:rsidP="009510AD">
            <w:pPr>
              <w:jc w:val="center"/>
              <w:rPr>
                <w:rFonts w:cs="Calibri"/>
              </w:rPr>
            </w:pPr>
            <w:r w:rsidRPr="00A63822">
              <w:rPr>
                <w:rFonts w:cs="Calibri"/>
              </w:rPr>
              <w:t>Model 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6F3AC" w14:textId="6673443A" w:rsidR="009510AD" w:rsidRPr="00A63822" w:rsidRDefault="009510AD" w:rsidP="009510AD">
            <w:pPr>
              <w:jc w:val="center"/>
            </w:pPr>
            <w:r w:rsidRPr="00A63822">
              <w:t>-58.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EDE43" w14:textId="63A0AFBD" w:rsidR="009510AD" w:rsidRPr="00A63822" w:rsidRDefault="009510AD" w:rsidP="009510AD">
            <w:pPr>
              <w:jc w:val="center"/>
            </w:pPr>
            <w:r w:rsidRPr="00A63822">
              <w:rPr>
                <w:rFonts w:hint="eastAsia"/>
              </w:rPr>
              <w:t>*</w:t>
            </w:r>
            <w:r w:rsidRPr="00A63822">
              <w:t>*</w:t>
            </w:r>
          </w:p>
        </w:tc>
      </w:tr>
    </w:tbl>
    <w:p w14:paraId="5754B6FC" w14:textId="1DA18F3B" w:rsidR="00BE36C6" w:rsidRPr="00A63822" w:rsidRDefault="00BE36C6" w:rsidP="00142A0E">
      <w:pPr>
        <w:spacing w:line="276" w:lineRule="auto"/>
        <w:rPr>
          <w:rFonts w:eastAsia="等线" w:cs="Calibri"/>
          <w:szCs w:val="21"/>
        </w:rPr>
      </w:pPr>
      <w:r w:rsidRPr="00A63822">
        <w:rPr>
          <w:rFonts w:cs="Calibri"/>
          <w:szCs w:val="16"/>
        </w:rPr>
        <w:t xml:space="preserve">Ka: absorption constant; </w:t>
      </w:r>
      <w:r w:rsidRPr="00A63822">
        <w:rPr>
          <w:rFonts w:cs="Calibri"/>
          <w:szCs w:val="21"/>
        </w:rPr>
        <w:t>CL: clearance of the central compartment; F: the bioavailability; V</w:t>
      </w:r>
      <w:r w:rsidRPr="00A63822">
        <w:rPr>
          <w:rFonts w:cs="Calibri"/>
          <w:szCs w:val="21"/>
          <w:vertAlign w:val="subscript"/>
        </w:rPr>
        <w:t>2</w:t>
      </w:r>
      <w:r w:rsidRPr="00A63822">
        <w:rPr>
          <w:rFonts w:cs="Calibri"/>
          <w:szCs w:val="21"/>
        </w:rPr>
        <w:t>: distribution volume of the central compartment; Q: clearance of peripheral compartment</w:t>
      </w:r>
      <w:r w:rsidR="00F87251" w:rsidRPr="00A63822">
        <w:rPr>
          <w:rFonts w:cs="Calibri"/>
          <w:szCs w:val="21"/>
        </w:rPr>
        <w:t>;</w:t>
      </w:r>
      <w:r w:rsidR="003C7812" w:rsidRPr="00A63822">
        <w:rPr>
          <w:rFonts w:hint="eastAsia"/>
        </w:rPr>
        <w:t xml:space="preserve"> </w:t>
      </w:r>
      <w:r w:rsidR="00A1683E" w:rsidRPr="00A63822">
        <w:rPr>
          <w:rFonts w:cs="Calibri"/>
          <w:szCs w:val="21"/>
        </w:rPr>
        <w:t>V</w:t>
      </w:r>
      <w:r w:rsidR="00A1683E" w:rsidRPr="00A63822">
        <w:rPr>
          <w:rFonts w:cs="Calibri"/>
          <w:szCs w:val="21"/>
          <w:vertAlign w:val="subscript"/>
        </w:rPr>
        <w:t>3</w:t>
      </w:r>
      <w:r w:rsidR="00A1683E" w:rsidRPr="00A63822">
        <w:rPr>
          <w:rFonts w:cs="Calibri"/>
          <w:szCs w:val="21"/>
        </w:rPr>
        <w:t>: distribution volume of the peripheral compartment;</w:t>
      </w:r>
      <w:r w:rsidR="00274DB0" w:rsidRPr="00A63822">
        <w:rPr>
          <w:rFonts w:cs="Calibri"/>
          <w:szCs w:val="21"/>
        </w:rPr>
        <w:t xml:space="preserve"> </w:t>
      </w:r>
      <w:r w:rsidR="003C7812" w:rsidRPr="00A63822">
        <w:rPr>
          <w:rFonts w:hint="eastAsia"/>
        </w:rPr>
        <w:t>EHC:</w:t>
      </w:r>
      <w:r w:rsidR="003C7812" w:rsidRPr="00A63822">
        <w:t xml:space="preserve"> enterohepatic recirculation; R: minimization terminated;</w:t>
      </w:r>
      <w:r w:rsidR="000729F0" w:rsidRPr="00A63822">
        <w:t xml:space="preserve"> eGFR, </w:t>
      </w:r>
      <w:r w:rsidR="000729F0" w:rsidRPr="00A63822">
        <w:rPr>
          <w:rFonts w:eastAsia="等线" w:cs="Calibri"/>
          <w:szCs w:val="21"/>
        </w:rPr>
        <w:t>estimated glomerular filtration rate</w:t>
      </w:r>
      <w:r w:rsidR="000729F0" w:rsidRPr="00A63822">
        <w:rPr>
          <w:rFonts w:eastAsia="等线" w:cs="Calibri" w:hint="eastAsia"/>
          <w:szCs w:val="21"/>
        </w:rPr>
        <w:t>;</w:t>
      </w:r>
      <w:r w:rsidR="000729F0" w:rsidRPr="00A63822">
        <w:rPr>
          <w:rFonts w:eastAsia="等线" w:cs="Calibri"/>
          <w:szCs w:val="21"/>
        </w:rPr>
        <w:t xml:space="preserve"> </w:t>
      </w:r>
      <w:r w:rsidR="003C7812" w:rsidRPr="00A63822">
        <w:rPr>
          <w:rFonts w:hint="eastAsia"/>
        </w:rPr>
        <w:t>FKCONC:</w:t>
      </w:r>
      <w:r w:rsidR="003C7812" w:rsidRPr="00A63822">
        <w:t xml:space="preserve"> trough concentration of </w:t>
      </w:r>
      <w:r w:rsidR="003C7812" w:rsidRPr="00A63822">
        <w:rPr>
          <w:rFonts w:cs="Calibri"/>
          <w:sz w:val="22"/>
        </w:rPr>
        <w:t>tacrolimus</w:t>
      </w:r>
      <w:r w:rsidR="00041FAA" w:rsidRPr="00A63822">
        <w:rPr>
          <w:rFonts w:cs="Calibri" w:hint="eastAsia"/>
          <w:sz w:val="22"/>
        </w:rPr>
        <w:t>;</w:t>
      </w:r>
      <w:r w:rsidR="00041FAA" w:rsidRPr="00A63822">
        <w:rPr>
          <w:rFonts w:cs="Calibri"/>
          <w:sz w:val="22"/>
        </w:rPr>
        <w:t xml:space="preserve"> </w:t>
      </w:r>
      <w:proofErr w:type="spellStart"/>
      <w:r w:rsidR="00041FAA" w:rsidRPr="00A63822">
        <w:rPr>
          <w:rFonts w:eastAsia="等线" w:cs="Calibri"/>
          <w:szCs w:val="21"/>
        </w:rPr>
        <w:t>Scr</w:t>
      </w:r>
      <w:proofErr w:type="spellEnd"/>
      <w:r w:rsidR="00041FAA" w:rsidRPr="00A63822">
        <w:rPr>
          <w:rFonts w:eastAsia="等线" w:cs="Calibri"/>
          <w:szCs w:val="21"/>
        </w:rPr>
        <w:t>, serum creatine concentration;</w:t>
      </w:r>
      <w:r w:rsidR="00FF0991" w:rsidRPr="00A63822">
        <w:rPr>
          <w:rFonts w:eastAsia="等线" w:cs="Calibri"/>
          <w:szCs w:val="21"/>
        </w:rPr>
        <w:t xml:space="preserve"> ALT, alanine aminotransferase; ALB, albumi</w:t>
      </w:r>
      <w:r w:rsidR="004B58E3" w:rsidRPr="00A63822">
        <w:rPr>
          <w:rFonts w:eastAsia="等线" w:cs="Calibri" w:hint="eastAsia"/>
          <w:szCs w:val="21"/>
        </w:rPr>
        <w:t>n</w:t>
      </w:r>
      <w:r w:rsidR="004B58E3" w:rsidRPr="00A63822">
        <w:rPr>
          <w:rFonts w:eastAsia="等线" w:cs="Calibri"/>
          <w:szCs w:val="21"/>
        </w:rPr>
        <w:t>; TBIL, total bilirubin</w:t>
      </w:r>
      <w:r w:rsidR="00E75CAA" w:rsidRPr="00A63822">
        <w:rPr>
          <w:rFonts w:eastAsia="等线" w:cs="Calibri"/>
          <w:szCs w:val="21"/>
        </w:rPr>
        <w:t>; HCT, hematocrit</w:t>
      </w:r>
      <w:r w:rsidR="00C072E8" w:rsidRPr="00A63822">
        <w:rPr>
          <w:rFonts w:eastAsia="等线" w:cs="Calibri"/>
          <w:szCs w:val="21"/>
        </w:rPr>
        <w:t xml:space="preserve">; </w:t>
      </w:r>
      <w:r w:rsidR="00E81627" w:rsidRPr="00A63822">
        <w:rPr>
          <w:rFonts w:eastAsia="等线" w:cs="Calibri"/>
          <w:szCs w:val="21"/>
        </w:rPr>
        <w:t>POT, postoperative time.</w:t>
      </w:r>
    </w:p>
    <w:p w14:paraId="4E082A62" w14:textId="111EF0DF" w:rsidR="008D3E26" w:rsidRPr="00A63822" w:rsidRDefault="008D3E26" w:rsidP="008D3E26">
      <w:r w:rsidRPr="00A63822">
        <w:t>Noncontinuity covariates (such as SEX, co</w:t>
      </w:r>
      <w:r w:rsidR="00083AA0" w:rsidRPr="00A63822">
        <w:t>-</w:t>
      </w:r>
      <w:r w:rsidRPr="00A63822">
        <w:t>medication) were implemented using Equation (2).</w:t>
      </w:r>
    </w:p>
    <w:p w14:paraId="3AD7AFB0" w14:textId="3A68DA65" w:rsidR="0071570E" w:rsidRPr="00A63822" w:rsidRDefault="0071570E" w:rsidP="0039689E">
      <w:r w:rsidRPr="00A63822">
        <w:t xml:space="preserve">Continuous covariates (such as WT, Age, ALT, </w:t>
      </w:r>
      <w:r w:rsidR="00F90B4F" w:rsidRPr="00A63822">
        <w:rPr>
          <w:rFonts w:hint="eastAsia"/>
        </w:rPr>
        <w:t>eGFR</w:t>
      </w:r>
      <w:r w:rsidRPr="00A63822">
        <w:t xml:space="preserve"> and </w:t>
      </w:r>
      <w:proofErr w:type="spellStart"/>
      <w:r w:rsidRPr="00A63822">
        <w:t>S</w:t>
      </w:r>
      <w:r w:rsidR="00A8415B" w:rsidRPr="00A63822">
        <w:t>c</w:t>
      </w:r>
      <w:r w:rsidRPr="00A63822">
        <w:t>r</w:t>
      </w:r>
      <w:proofErr w:type="spellEnd"/>
      <w:r w:rsidRPr="00A63822">
        <w:t xml:space="preserve">) were implemented using Equation </w:t>
      </w:r>
      <w:r w:rsidR="003248DD" w:rsidRPr="00A63822">
        <w:t>(</w:t>
      </w:r>
      <w:r w:rsidRPr="00A63822">
        <w:t>3</w:t>
      </w:r>
      <w:r w:rsidR="003248DD" w:rsidRPr="00A63822">
        <w:t>)</w:t>
      </w:r>
      <w:r w:rsidR="008D3E26" w:rsidRPr="00A63822">
        <w:t xml:space="preserve"> </w:t>
      </w:r>
      <w:r w:rsidR="000E2310" w:rsidRPr="00A63822">
        <w:t>and</w:t>
      </w:r>
      <w:r w:rsidR="008D3E26" w:rsidRPr="00A63822">
        <w:t xml:space="preserve"> (4)</w:t>
      </w:r>
      <w:r w:rsidRPr="00A63822">
        <w:t>.</w:t>
      </w:r>
    </w:p>
    <w:p w14:paraId="7353F2EC" w14:textId="4D9B5939" w:rsidR="0071570E" w:rsidRPr="00A63822" w:rsidRDefault="0091422C" w:rsidP="0039689E">
      <w:r w:rsidRPr="00A63822">
        <w:rPr>
          <w:rFonts w:hint="eastAsia"/>
        </w:rPr>
        <w:t>#</w:t>
      </w:r>
      <w:r w:rsidRPr="00A63822">
        <w:t xml:space="preserve"> </w:t>
      </w:r>
      <w:r w:rsidRPr="00A63822">
        <w:rPr>
          <w:rFonts w:hint="eastAsia"/>
        </w:rPr>
        <w:t>Significance</w:t>
      </w:r>
      <w:r w:rsidRPr="00A63822">
        <w:t>: * p&lt;0.01, **p&lt;0.001</w:t>
      </w:r>
    </w:p>
    <w:p w14:paraId="3CE4986F" w14:textId="28B8B032" w:rsidR="008946BC" w:rsidRPr="00A63822" w:rsidRDefault="008946BC" w:rsidP="0039689E"/>
    <w:p w14:paraId="7F278E01" w14:textId="77777777" w:rsidR="00981238" w:rsidRPr="00A63822" w:rsidRDefault="008946BC" w:rsidP="00981238">
      <w:r w:rsidRPr="00A63822">
        <w:br w:type="page"/>
      </w:r>
    </w:p>
    <w:p w14:paraId="66787D6D" w14:textId="5A008E2B" w:rsidR="002F7FCE" w:rsidRPr="00A63822" w:rsidRDefault="00981238">
      <w:pPr>
        <w:widowControl/>
        <w:jc w:val="left"/>
      </w:pPr>
      <w:r w:rsidRPr="00A63822">
        <w:lastRenderedPageBreak/>
        <w:t xml:space="preserve">TABLE S2. </w:t>
      </w:r>
      <w:r w:rsidR="00844FF1" w:rsidRPr="00A63822">
        <w:t>Predictive performance of MPA AUC</w:t>
      </w:r>
      <w:r w:rsidR="00844FF1" w:rsidRPr="00A63822">
        <w:rPr>
          <w:vertAlign w:val="subscript"/>
        </w:rPr>
        <w:t>0-12h</w:t>
      </w:r>
      <w:r w:rsidR="00844FF1" w:rsidRPr="00A63822">
        <w:t xml:space="preserve"> estimation based on the proposed optimal sampling </w:t>
      </w:r>
      <w:r w:rsidR="007B11C5" w:rsidRPr="00A63822">
        <w:t>schedules</w:t>
      </w:r>
      <w:r w:rsidR="00BE1C40" w:rsidRPr="00A63822">
        <w:t xml:space="preserve"> in adult heart transplant recipients</w:t>
      </w:r>
      <w:r w:rsidR="00227C33" w:rsidRPr="00A63822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2"/>
        <w:gridCol w:w="2332"/>
        <w:gridCol w:w="2332"/>
        <w:gridCol w:w="2332"/>
        <w:gridCol w:w="2315"/>
        <w:gridCol w:w="2315"/>
      </w:tblGrid>
      <w:tr w:rsidR="00A63822" w:rsidRPr="00A63822" w14:paraId="034E8767" w14:textId="1B73D77B" w:rsidTr="00A361CA">
        <w:trPr>
          <w:trHeight w:val="480"/>
        </w:trPr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0CD46" w14:textId="0837F7BD" w:rsidR="002B619C" w:rsidRPr="00A63822" w:rsidRDefault="002B619C" w:rsidP="00D846E4">
            <w:pPr>
              <w:widowControl/>
              <w:jc w:val="center"/>
              <w:rPr>
                <w:szCs w:val="21"/>
              </w:rPr>
            </w:pPr>
            <w:r w:rsidRPr="00A63822">
              <w:rPr>
                <w:szCs w:val="21"/>
              </w:rPr>
              <w:t>Sample schedule #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3B785" w14:textId="21DA74C3" w:rsidR="002B619C" w:rsidRPr="00A63822" w:rsidRDefault="004E5843" w:rsidP="00D846E4">
            <w:pPr>
              <w:widowControl/>
              <w:jc w:val="center"/>
              <w:rPr>
                <w:szCs w:val="21"/>
              </w:rPr>
            </w:pPr>
            <w:r w:rsidRPr="00A63822">
              <w:rPr>
                <w:szCs w:val="21"/>
              </w:rPr>
              <w:t>S</w:t>
            </w:r>
            <w:r w:rsidR="002B619C" w:rsidRPr="00A63822">
              <w:rPr>
                <w:szCs w:val="21"/>
              </w:rPr>
              <w:t xml:space="preserve">ampling times </w:t>
            </w:r>
            <w:r w:rsidR="002B619C" w:rsidRPr="00A63822">
              <w:rPr>
                <w:szCs w:val="21"/>
              </w:rPr>
              <w:br/>
              <w:t xml:space="preserve">(hours </w:t>
            </w:r>
            <w:proofErr w:type="spellStart"/>
            <w:r w:rsidR="002B619C" w:rsidRPr="00A63822">
              <w:rPr>
                <w:szCs w:val="21"/>
              </w:rPr>
              <w:t>post</w:t>
            </w:r>
            <w:r w:rsidR="007300ED" w:rsidRPr="00A63822">
              <w:rPr>
                <w:szCs w:val="21"/>
              </w:rPr>
              <w:t>dose</w:t>
            </w:r>
            <w:proofErr w:type="spellEnd"/>
            <w:r w:rsidR="002B619C" w:rsidRPr="00A63822">
              <w:rPr>
                <w:szCs w:val="21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45956" w14:textId="7B3701CA" w:rsidR="002B619C" w:rsidRPr="00A63822" w:rsidRDefault="002B619C" w:rsidP="00D846E4">
            <w:pPr>
              <w:widowControl/>
              <w:jc w:val="center"/>
              <w:rPr>
                <w:szCs w:val="21"/>
              </w:rPr>
            </w:pPr>
            <w:r w:rsidRPr="00A63822">
              <w:rPr>
                <w:szCs w:val="21"/>
              </w:rPr>
              <w:t>No. of</w:t>
            </w:r>
            <w:r w:rsidRPr="00A63822">
              <w:rPr>
                <w:szCs w:val="21"/>
              </w:rPr>
              <w:br/>
              <w:t>sampling time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400EC" w14:textId="11CD8ADD" w:rsidR="002B619C" w:rsidRPr="00A63822" w:rsidRDefault="002B619C" w:rsidP="00D846E4">
            <w:pPr>
              <w:widowControl/>
              <w:jc w:val="center"/>
              <w:rPr>
                <w:szCs w:val="21"/>
              </w:rPr>
            </w:pPr>
            <w:r w:rsidRPr="00A63822">
              <w:rPr>
                <w:szCs w:val="21"/>
              </w:rPr>
              <w:t>Correlation</w:t>
            </w:r>
            <w:r w:rsidRPr="00A63822">
              <w:rPr>
                <w:szCs w:val="21"/>
              </w:rPr>
              <w:br/>
              <w:t>coefficient (r</w:t>
            </w:r>
            <w:r w:rsidRPr="00A63822">
              <w:rPr>
                <w:szCs w:val="21"/>
                <w:vertAlign w:val="superscript"/>
              </w:rPr>
              <w:t>2</w:t>
            </w:r>
            <w:r w:rsidRPr="00A63822">
              <w:rPr>
                <w:szCs w:val="21"/>
              </w:rPr>
              <w:t>)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43EEB" w14:textId="07FC22FE" w:rsidR="002B619C" w:rsidRPr="00A63822" w:rsidRDefault="002B619C" w:rsidP="00D846E4">
            <w:pPr>
              <w:widowControl/>
              <w:jc w:val="center"/>
              <w:rPr>
                <w:szCs w:val="21"/>
              </w:rPr>
            </w:pPr>
            <w:r w:rsidRPr="00A63822">
              <w:rPr>
                <w:szCs w:val="21"/>
              </w:rPr>
              <w:t>%ME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E3AB0" w14:textId="61E5B1E7" w:rsidR="002B619C" w:rsidRPr="00A63822" w:rsidRDefault="002B619C" w:rsidP="00D846E4">
            <w:pPr>
              <w:widowControl/>
              <w:jc w:val="center"/>
              <w:rPr>
                <w:szCs w:val="21"/>
              </w:rPr>
            </w:pPr>
            <w:r w:rsidRPr="00A63822">
              <w:rPr>
                <w:szCs w:val="21"/>
              </w:rPr>
              <w:t>%RMSE</w:t>
            </w:r>
          </w:p>
        </w:tc>
      </w:tr>
      <w:tr w:rsidR="00A63822" w:rsidRPr="00A63822" w14:paraId="7AEB5C98" w14:textId="10BE4F57" w:rsidTr="00A361CA">
        <w:trPr>
          <w:trHeight w:val="317"/>
        </w:trPr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67B96" w14:textId="625AE940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512C" w14:textId="51ED4051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Predose, 1, 4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BAEF" w14:textId="0C113560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3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3445" w14:textId="2410127A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99</w:t>
            </w:r>
            <w:r w:rsidR="00EF0BE0" w:rsidRPr="00A63822">
              <w:rPr>
                <w:rFonts w:eastAsia="等线" w:cs="Calibri"/>
                <w:kern w:val="0"/>
                <w:szCs w:val="21"/>
              </w:rPr>
              <w:t>81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25EA" w14:textId="0C565E97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-0.1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66CDB" w14:textId="46A30A5F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2.9</w:t>
            </w:r>
          </w:p>
        </w:tc>
      </w:tr>
      <w:tr w:rsidR="00A63822" w:rsidRPr="00A63822" w14:paraId="7AA099DF" w14:textId="5BBB0CDC" w:rsidTr="00A361CA">
        <w:trPr>
          <w:trHeight w:val="276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6B82507C" w14:textId="54B33017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038D" w14:textId="00353A4F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Predose, 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F5F6" w14:textId="0B3955DB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D1FB" w14:textId="177104DA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9</w:t>
            </w:r>
            <w:r w:rsidR="00ED0BB4" w:rsidRPr="00A63822">
              <w:rPr>
                <w:rFonts w:eastAsia="等线" w:cs="Calibri"/>
                <w:kern w:val="0"/>
                <w:szCs w:val="21"/>
              </w:rPr>
              <w:t>86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6E70" w14:textId="43D75B56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.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1E94524" w14:textId="1F2AF0CF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szCs w:val="21"/>
              </w:rPr>
            </w:pPr>
            <w:r w:rsidRPr="00A63822">
              <w:rPr>
                <w:rFonts w:eastAsia="等线" w:cs="Calibri"/>
                <w:szCs w:val="21"/>
              </w:rPr>
              <w:t>8.6</w:t>
            </w:r>
          </w:p>
        </w:tc>
      </w:tr>
      <w:tr w:rsidR="00A63822" w:rsidRPr="00A63822" w14:paraId="7332A4FF" w14:textId="5D0E3B29" w:rsidTr="00A361CA">
        <w:trPr>
          <w:trHeight w:val="276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20EB104" w14:textId="7948B526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2A6D" w14:textId="15228F83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Predose, 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6C57" w14:textId="319F6BF4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3028" w14:textId="77C0C4EF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9</w:t>
            </w:r>
            <w:r w:rsidR="001800B1" w:rsidRPr="00A63822">
              <w:rPr>
                <w:rFonts w:eastAsia="等线" w:cs="Calibri"/>
                <w:kern w:val="0"/>
                <w:szCs w:val="21"/>
              </w:rPr>
              <w:t>84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2D40" w14:textId="23DB6E2D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-2.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06007FDF" w14:textId="3A5EDD28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0.5</w:t>
            </w:r>
          </w:p>
        </w:tc>
      </w:tr>
      <w:tr w:rsidR="00A63822" w:rsidRPr="00A63822" w14:paraId="6E58F206" w14:textId="5C3637AC" w:rsidTr="00A361CA">
        <w:trPr>
          <w:trHeight w:val="276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64EF272F" w14:textId="755A67FD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36696" w14:textId="6F37ADA6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, 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4BB3" w14:textId="4BFD4EB9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0F9C" w14:textId="15C9EB79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9</w:t>
            </w:r>
            <w:r w:rsidR="00957B1C" w:rsidRPr="00A63822">
              <w:rPr>
                <w:rFonts w:eastAsia="等线" w:cs="Calibri"/>
                <w:kern w:val="0"/>
                <w:szCs w:val="21"/>
              </w:rPr>
              <w:t>91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97A1" w14:textId="06F7B582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-1.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27029B07" w14:textId="4C8C3FF6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szCs w:val="21"/>
              </w:rPr>
            </w:pPr>
            <w:r w:rsidRPr="00A63822">
              <w:rPr>
                <w:rFonts w:eastAsia="等线" w:cs="Calibri"/>
                <w:szCs w:val="21"/>
              </w:rPr>
              <w:t>6.9</w:t>
            </w:r>
          </w:p>
        </w:tc>
      </w:tr>
      <w:tr w:rsidR="00A63822" w:rsidRPr="00A63822" w14:paraId="0F9ED347" w14:textId="2A021158" w:rsidTr="00A361CA">
        <w:trPr>
          <w:trHeight w:val="276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34FF670" w14:textId="28545869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7E47F" w14:textId="572D07B4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Predos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8D23" w14:textId="4FC1FC4D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6FFB" w14:textId="2D7AEABB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9</w:t>
            </w:r>
            <w:r w:rsidR="009E44ED" w:rsidRPr="00A63822">
              <w:rPr>
                <w:rFonts w:eastAsia="等线" w:cs="Calibri"/>
                <w:kern w:val="0"/>
                <w:szCs w:val="21"/>
              </w:rPr>
              <w:t>76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A8C2" w14:textId="30D8F40F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-0.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2C60207B" w14:textId="3C3A2760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szCs w:val="21"/>
              </w:rPr>
            </w:pPr>
            <w:r w:rsidRPr="00A63822">
              <w:rPr>
                <w:rFonts w:eastAsia="等线" w:cs="Calibri"/>
                <w:szCs w:val="21"/>
              </w:rPr>
              <w:t>11.8</w:t>
            </w:r>
          </w:p>
        </w:tc>
      </w:tr>
      <w:tr w:rsidR="00A63822" w:rsidRPr="00A63822" w14:paraId="2F637A93" w14:textId="7ECADB68" w:rsidTr="00A361CA">
        <w:trPr>
          <w:trHeight w:val="276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9FA8E52" w14:textId="46D08597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45E40" w14:textId="17DFD0C7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B00A" w14:textId="5FF901CB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53F7" w14:textId="187BD18E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</w:t>
            </w:r>
            <w:r w:rsidR="00201655" w:rsidRPr="00A63822">
              <w:rPr>
                <w:rFonts w:eastAsia="等线" w:cs="Calibri"/>
                <w:kern w:val="0"/>
                <w:szCs w:val="21"/>
              </w:rPr>
              <w:t>716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7E686" w14:textId="3ABE2111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-7.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475024FC" w14:textId="79B67C80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38.1</w:t>
            </w:r>
          </w:p>
        </w:tc>
      </w:tr>
      <w:tr w:rsidR="00A63822" w:rsidRPr="00A63822" w14:paraId="0A8CBE9D" w14:textId="68A7A94B" w:rsidTr="00A361CA">
        <w:trPr>
          <w:trHeight w:val="276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454F55E3" w14:textId="48A1DCB4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4C8EF" w14:textId="0E475D5E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62D9" w14:textId="6EC6B132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F993" w14:textId="2281AACA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9</w:t>
            </w:r>
            <w:r w:rsidR="00AB4D1F" w:rsidRPr="00A63822">
              <w:rPr>
                <w:rFonts w:eastAsia="等线" w:cs="Calibri"/>
                <w:kern w:val="0"/>
                <w:szCs w:val="21"/>
              </w:rPr>
              <w:t>58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2E9A" w14:textId="2D225EA9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-7.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0316829C" w14:textId="7B6C2416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szCs w:val="21"/>
              </w:rPr>
            </w:pPr>
            <w:r w:rsidRPr="00A63822">
              <w:rPr>
                <w:rFonts w:eastAsia="等线" w:cs="Calibri"/>
                <w:szCs w:val="21"/>
              </w:rPr>
              <w:t>19.3</w:t>
            </w:r>
          </w:p>
        </w:tc>
      </w:tr>
      <w:tr w:rsidR="00A63822" w:rsidRPr="00A63822" w14:paraId="5F896661" w14:textId="119D3E6A" w:rsidTr="00A361CA">
        <w:trPr>
          <w:trHeight w:val="276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879E0DE" w14:textId="049CBFFC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56319" w14:textId="59A98DE8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Predose, 0.5, 1, 4.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99F7" w14:textId="5788ACF2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5114" w14:textId="022BDA88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</w:t>
            </w:r>
            <w:r w:rsidR="003978BB" w:rsidRPr="00A63822">
              <w:rPr>
                <w:rFonts w:eastAsia="等线" w:cs="Calibri"/>
                <w:kern w:val="0"/>
                <w:szCs w:val="21"/>
              </w:rPr>
              <w:t>969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3685" w14:textId="5A29E9A9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-1.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587034A3" w14:textId="53A4B348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szCs w:val="21"/>
              </w:rPr>
            </w:pPr>
            <w:r w:rsidRPr="00A63822">
              <w:rPr>
                <w:rFonts w:eastAsia="等线" w:cs="Calibri"/>
                <w:szCs w:val="21"/>
              </w:rPr>
              <w:t>9.3</w:t>
            </w:r>
          </w:p>
        </w:tc>
      </w:tr>
      <w:tr w:rsidR="00A63822" w:rsidRPr="00A63822" w14:paraId="16A474FA" w14:textId="63A030AC" w:rsidTr="00A361CA">
        <w:trPr>
          <w:trHeight w:val="276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688FEE9C" w14:textId="0C7DCAD1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D5377" w14:textId="56E7397D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Predose, 0.5, 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B0C2" w14:textId="315F9B67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C29E" w14:textId="1DC3A307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9</w:t>
            </w:r>
            <w:r w:rsidR="009E22BE" w:rsidRPr="00A63822">
              <w:rPr>
                <w:rFonts w:eastAsia="等线" w:cs="Calibri"/>
                <w:kern w:val="0"/>
                <w:szCs w:val="21"/>
              </w:rPr>
              <w:t>88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ED74" w14:textId="333896A1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2.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13782010" w14:textId="0BA150B3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szCs w:val="21"/>
              </w:rPr>
            </w:pPr>
            <w:r w:rsidRPr="00A63822">
              <w:rPr>
                <w:rFonts w:eastAsia="等线" w:cs="Calibri"/>
                <w:szCs w:val="21"/>
              </w:rPr>
              <w:t>8.6</w:t>
            </w:r>
          </w:p>
        </w:tc>
      </w:tr>
      <w:tr w:rsidR="00A63822" w:rsidRPr="00A63822" w14:paraId="1883C5C7" w14:textId="0272B6AB" w:rsidTr="00A361CA">
        <w:trPr>
          <w:trHeight w:val="276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499CB539" w14:textId="50DA641B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43D2A" w14:textId="4039E07E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Predose, 0.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4C99" w14:textId="3BD98FF1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6957" w14:textId="33D80400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9</w:t>
            </w:r>
            <w:r w:rsidR="00F17703" w:rsidRPr="00A63822">
              <w:rPr>
                <w:rFonts w:eastAsia="等线" w:cs="Calibri"/>
                <w:kern w:val="0"/>
                <w:szCs w:val="21"/>
              </w:rPr>
              <w:t>81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0DD6" w14:textId="67C328DA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-0.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05D68216" w14:textId="1E717989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0.5</w:t>
            </w:r>
          </w:p>
        </w:tc>
      </w:tr>
      <w:tr w:rsidR="00A63822" w:rsidRPr="00A63822" w14:paraId="3F56EFD7" w14:textId="11492FCF" w:rsidTr="00A361CA">
        <w:trPr>
          <w:trHeight w:val="276"/>
        </w:trPr>
        <w:tc>
          <w:tcPr>
            <w:tcW w:w="835" w:type="pct"/>
            <w:tcBorders>
              <w:top w:val="nil"/>
              <w:left w:val="nil"/>
              <w:right w:val="nil"/>
            </w:tcBorders>
          </w:tcPr>
          <w:p w14:paraId="25FA4E16" w14:textId="653F31C7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1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7A4FCE" w14:textId="46C30C1B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Predose, 4.5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48680" w14:textId="2473DC01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8BAAF" w14:textId="27DE2C62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9</w:t>
            </w:r>
            <w:r w:rsidR="00343661" w:rsidRPr="00A63822">
              <w:rPr>
                <w:rFonts w:eastAsia="等线" w:cs="Calibri"/>
                <w:kern w:val="0"/>
                <w:szCs w:val="21"/>
              </w:rPr>
              <w:t>833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EB1C8" w14:textId="2DB7FC8F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-2.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</w:tcPr>
          <w:p w14:paraId="3FBBC9F1" w14:textId="3CF2B0EC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szCs w:val="21"/>
              </w:rPr>
            </w:pPr>
            <w:r w:rsidRPr="00A63822">
              <w:rPr>
                <w:rFonts w:eastAsia="等线" w:cs="Calibri"/>
                <w:szCs w:val="21"/>
              </w:rPr>
              <w:t>10.8</w:t>
            </w:r>
          </w:p>
        </w:tc>
      </w:tr>
      <w:tr w:rsidR="00A63822" w:rsidRPr="00A63822" w14:paraId="13C4D3E1" w14:textId="223F0486" w:rsidTr="00A361CA">
        <w:trPr>
          <w:trHeight w:val="276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3243D62" w14:textId="4465948E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A0FB4" w14:textId="772D191E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5, 1, 4.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2915" w14:textId="0BCBE8D6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E969" w14:textId="6B6A5994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99</w:t>
            </w:r>
            <w:r w:rsidR="000F00C2" w:rsidRPr="00A63822">
              <w:rPr>
                <w:rFonts w:eastAsia="等线" w:cs="Calibri"/>
                <w:kern w:val="0"/>
                <w:szCs w:val="21"/>
              </w:rPr>
              <w:t>8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58BC" w14:textId="52DAD08D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-1.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69D3BEE" w14:textId="12716BCB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szCs w:val="21"/>
              </w:rPr>
            </w:pPr>
            <w:r w:rsidRPr="00A63822">
              <w:rPr>
                <w:rFonts w:eastAsia="等线" w:cs="Calibri"/>
                <w:szCs w:val="21"/>
              </w:rPr>
              <w:t>3.7</w:t>
            </w:r>
          </w:p>
        </w:tc>
      </w:tr>
      <w:tr w:rsidR="00A63822" w:rsidRPr="00A63822" w14:paraId="742F5230" w14:textId="77777777" w:rsidTr="00A361CA">
        <w:trPr>
          <w:trHeight w:val="276"/>
        </w:trPr>
        <w:tc>
          <w:tcPr>
            <w:tcW w:w="835" w:type="pct"/>
            <w:tcBorders>
              <w:top w:val="nil"/>
              <w:left w:val="nil"/>
              <w:right w:val="nil"/>
            </w:tcBorders>
          </w:tcPr>
          <w:p w14:paraId="7519FA8A" w14:textId="0800EFB2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3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AD7B65" w14:textId="0810013B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5, 1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37D87" w14:textId="690BDBD8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3617B" w14:textId="0EB01A36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</w:t>
            </w:r>
            <w:r w:rsidR="00AC5259" w:rsidRPr="00A63822">
              <w:rPr>
                <w:rFonts w:eastAsia="等线" w:cs="Calibri"/>
                <w:kern w:val="0"/>
                <w:szCs w:val="21"/>
              </w:rPr>
              <w:t>7473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FB54A" w14:textId="61AF6521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-5.3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</w:tcPr>
          <w:p w14:paraId="11EAB506" w14:textId="6392971D" w:rsidR="00937775" w:rsidRPr="00A63822" w:rsidRDefault="00937775" w:rsidP="00937775">
            <w:pPr>
              <w:widowControl/>
              <w:jc w:val="center"/>
              <w:rPr>
                <w:rFonts w:eastAsia="等线" w:cs="Calibri"/>
                <w:szCs w:val="21"/>
              </w:rPr>
            </w:pPr>
            <w:r w:rsidRPr="00A63822">
              <w:rPr>
                <w:rFonts w:eastAsia="等线" w:cs="Calibri"/>
                <w:szCs w:val="21"/>
              </w:rPr>
              <w:t>36.2</w:t>
            </w:r>
          </w:p>
        </w:tc>
      </w:tr>
      <w:tr w:rsidR="00A63822" w:rsidRPr="00A63822" w14:paraId="080C022E" w14:textId="77777777" w:rsidTr="00A361CA">
        <w:trPr>
          <w:trHeight w:val="276"/>
        </w:trPr>
        <w:tc>
          <w:tcPr>
            <w:tcW w:w="835" w:type="pct"/>
            <w:tcBorders>
              <w:top w:val="nil"/>
              <w:left w:val="nil"/>
              <w:right w:val="nil"/>
            </w:tcBorders>
          </w:tcPr>
          <w:p w14:paraId="09931798" w14:textId="4F3CF8C2" w:rsidR="007F1461" w:rsidRPr="00A63822" w:rsidRDefault="0006723A" w:rsidP="000405A0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4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FCDB9D" w14:textId="0C3D29BE" w:rsidR="007F1461" w:rsidRPr="00A63822" w:rsidRDefault="004B04A4" w:rsidP="000405A0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5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20C1E" w14:textId="725A5291" w:rsidR="007F1461" w:rsidRPr="00A63822" w:rsidRDefault="004B04A4" w:rsidP="000405A0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7896D" w14:textId="10269CA1" w:rsidR="007F1461" w:rsidRPr="00A63822" w:rsidRDefault="001370E1" w:rsidP="000405A0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</w:t>
            </w:r>
            <w:r w:rsidR="008A0C4F" w:rsidRPr="00A63822">
              <w:rPr>
                <w:rFonts w:eastAsia="等线" w:cs="Calibri"/>
                <w:kern w:val="0"/>
                <w:szCs w:val="21"/>
              </w:rPr>
              <w:t>6875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01316" w14:textId="71620BD0" w:rsidR="007F1461" w:rsidRPr="00A63822" w:rsidRDefault="001370E1" w:rsidP="000405A0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-9.7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</w:tcPr>
          <w:p w14:paraId="54E8F501" w14:textId="0433510C" w:rsidR="007F1461" w:rsidRPr="00A63822" w:rsidRDefault="001370E1" w:rsidP="000405A0">
            <w:pPr>
              <w:widowControl/>
              <w:jc w:val="center"/>
              <w:rPr>
                <w:rFonts w:eastAsia="等线" w:cs="Calibri"/>
                <w:szCs w:val="21"/>
              </w:rPr>
            </w:pPr>
            <w:r w:rsidRPr="00A63822">
              <w:rPr>
                <w:rFonts w:eastAsia="等线" w:cs="Calibri"/>
                <w:szCs w:val="21"/>
              </w:rPr>
              <w:t>40.4</w:t>
            </w:r>
          </w:p>
        </w:tc>
      </w:tr>
      <w:tr w:rsidR="00A63822" w:rsidRPr="00A63822" w14:paraId="16A0E189" w14:textId="77777777" w:rsidTr="00A361CA">
        <w:trPr>
          <w:trHeight w:val="276"/>
        </w:trPr>
        <w:tc>
          <w:tcPr>
            <w:tcW w:w="835" w:type="pct"/>
            <w:tcBorders>
              <w:left w:val="nil"/>
              <w:bottom w:val="single" w:sz="4" w:space="0" w:color="auto"/>
              <w:right w:val="nil"/>
            </w:tcBorders>
          </w:tcPr>
          <w:p w14:paraId="473FEB35" w14:textId="73CB4F2C" w:rsidR="007F1461" w:rsidRPr="00A63822" w:rsidRDefault="0006723A" w:rsidP="000405A0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5</w:t>
            </w:r>
          </w:p>
        </w:tc>
        <w:tc>
          <w:tcPr>
            <w:tcW w:w="8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2F291E" w14:textId="151F71B8" w:rsidR="007F1461" w:rsidRPr="00A63822" w:rsidRDefault="004B04A4" w:rsidP="000405A0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4.5</w:t>
            </w:r>
          </w:p>
        </w:tc>
        <w:tc>
          <w:tcPr>
            <w:tcW w:w="8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94E11" w14:textId="0E1E83C2" w:rsidR="007F1461" w:rsidRPr="00A63822" w:rsidRDefault="004B04A4" w:rsidP="000405A0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1</w:t>
            </w:r>
          </w:p>
        </w:tc>
        <w:tc>
          <w:tcPr>
            <w:tcW w:w="8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4F136" w14:textId="5E6F3A53" w:rsidR="007F1461" w:rsidRPr="00A63822" w:rsidRDefault="00DB0225" w:rsidP="000405A0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0.9</w:t>
            </w:r>
            <w:r w:rsidR="004C54F8" w:rsidRPr="00A63822">
              <w:rPr>
                <w:rFonts w:eastAsia="等线" w:cs="Calibri"/>
                <w:kern w:val="0"/>
                <w:szCs w:val="21"/>
              </w:rPr>
              <w:t>634</w:t>
            </w:r>
          </w:p>
        </w:tc>
        <w:tc>
          <w:tcPr>
            <w:tcW w:w="8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69B61" w14:textId="5EE0F7EA" w:rsidR="007F1461" w:rsidRPr="00A63822" w:rsidRDefault="00DB0225" w:rsidP="000405A0">
            <w:pPr>
              <w:widowControl/>
              <w:jc w:val="center"/>
              <w:rPr>
                <w:rFonts w:eastAsia="等线" w:cs="Calibri"/>
                <w:kern w:val="0"/>
                <w:szCs w:val="21"/>
              </w:rPr>
            </w:pPr>
            <w:r w:rsidRPr="00A63822">
              <w:rPr>
                <w:rFonts w:eastAsia="等线" w:cs="Calibri"/>
                <w:kern w:val="0"/>
                <w:szCs w:val="21"/>
              </w:rPr>
              <w:t>-7.5</w:t>
            </w:r>
          </w:p>
        </w:tc>
        <w:tc>
          <w:tcPr>
            <w:tcW w:w="829" w:type="pct"/>
            <w:tcBorders>
              <w:left w:val="nil"/>
              <w:bottom w:val="single" w:sz="4" w:space="0" w:color="auto"/>
              <w:right w:val="nil"/>
            </w:tcBorders>
          </w:tcPr>
          <w:p w14:paraId="01E3AE43" w14:textId="3A8255BE" w:rsidR="007F1461" w:rsidRPr="00A63822" w:rsidRDefault="00DB0225" w:rsidP="000405A0">
            <w:pPr>
              <w:widowControl/>
              <w:jc w:val="center"/>
              <w:rPr>
                <w:rFonts w:eastAsia="等线" w:cs="Calibri"/>
                <w:szCs w:val="21"/>
              </w:rPr>
            </w:pPr>
            <w:r w:rsidRPr="00A63822">
              <w:rPr>
                <w:rFonts w:eastAsia="等线" w:cs="Calibri"/>
                <w:szCs w:val="21"/>
              </w:rPr>
              <w:t>18.4</w:t>
            </w:r>
          </w:p>
        </w:tc>
      </w:tr>
    </w:tbl>
    <w:p w14:paraId="7E7BB979" w14:textId="491FDD45" w:rsidR="00981238" w:rsidRPr="00A63822" w:rsidRDefault="00981238">
      <w:pPr>
        <w:widowControl/>
        <w:jc w:val="left"/>
      </w:pPr>
    </w:p>
    <w:p w14:paraId="47559E99" w14:textId="77777777" w:rsidR="00150193" w:rsidRPr="00A63822" w:rsidRDefault="00150193">
      <w:pPr>
        <w:widowControl/>
        <w:jc w:val="left"/>
      </w:pPr>
      <w:r w:rsidRPr="00A63822">
        <w:br w:type="page"/>
      </w:r>
    </w:p>
    <w:p w14:paraId="564917D9" w14:textId="26F8268E" w:rsidR="008946BC" w:rsidRPr="00A63822" w:rsidRDefault="008946BC" w:rsidP="008946BC">
      <w:r w:rsidRPr="00A63822">
        <w:lastRenderedPageBreak/>
        <w:t>T</w:t>
      </w:r>
      <w:r w:rsidR="007E1EB9" w:rsidRPr="00A63822">
        <w:t>ABLE</w:t>
      </w:r>
      <w:r w:rsidRPr="00A63822">
        <w:t xml:space="preserve"> S</w:t>
      </w:r>
      <w:r w:rsidR="00E225C1" w:rsidRPr="00A63822">
        <w:t>3</w:t>
      </w:r>
      <w:r w:rsidRPr="00A63822">
        <w:rPr>
          <w:rFonts w:hint="eastAsia"/>
        </w:rPr>
        <w:t xml:space="preserve">. The </w:t>
      </w:r>
      <w:r w:rsidR="006422F0" w:rsidRPr="00A63822">
        <w:t xml:space="preserve">multiple linear regression </w:t>
      </w:r>
      <w:r w:rsidRPr="00A63822">
        <w:rPr>
          <w:rFonts w:hint="eastAsia"/>
        </w:rPr>
        <w:t>model</w:t>
      </w:r>
      <w:r w:rsidR="006422F0" w:rsidRPr="00A63822">
        <w:t>s</w:t>
      </w:r>
      <w:r w:rsidRPr="00A63822">
        <w:rPr>
          <w:rFonts w:hint="eastAsia"/>
        </w:rPr>
        <w:t xml:space="preserve"> </w:t>
      </w:r>
      <w:r w:rsidR="006422F0" w:rsidRPr="00A63822">
        <w:t>based on the simulated</w:t>
      </w:r>
      <w:r w:rsidRPr="00A63822">
        <w:t xml:space="preserve"> MPA </w:t>
      </w:r>
      <w:r w:rsidR="006422F0" w:rsidRPr="00A63822">
        <w:t xml:space="preserve">concentrations </w:t>
      </w:r>
      <w:r w:rsidRPr="00A63822">
        <w:t xml:space="preserve">in </w:t>
      </w:r>
      <w:r w:rsidR="0050543A" w:rsidRPr="00A63822">
        <w:rPr>
          <w:rFonts w:hint="eastAsia"/>
        </w:rPr>
        <w:t>adult</w:t>
      </w:r>
      <w:r w:rsidR="0050543A" w:rsidRPr="00A63822">
        <w:t xml:space="preserve"> </w:t>
      </w:r>
      <w:r w:rsidRPr="00A63822">
        <w:t>heart transplant recipients</w:t>
      </w:r>
    </w:p>
    <w:tbl>
      <w:tblPr>
        <w:tblW w:w="4526" w:type="pct"/>
        <w:tblLook w:val="04A0" w:firstRow="1" w:lastRow="0" w:firstColumn="1" w:lastColumn="0" w:noHBand="0" w:noVBand="1"/>
      </w:tblPr>
      <w:tblGrid>
        <w:gridCol w:w="1885"/>
        <w:gridCol w:w="950"/>
        <w:gridCol w:w="2272"/>
        <w:gridCol w:w="1885"/>
        <w:gridCol w:w="1885"/>
        <w:gridCol w:w="1885"/>
        <w:gridCol w:w="1873"/>
      </w:tblGrid>
      <w:tr w:rsidR="00A63822" w:rsidRPr="00A63822" w14:paraId="3EC5D238" w14:textId="77777777" w:rsidTr="00E164A9">
        <w:trPr>
          <w:trHeight w:val="480"/>
        </w:trPr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B6E0E" w14:textId="08E1AE1F" w:rsidR="007E068F" w:rsidRPr="00A63822" w:rsidRDefault="007E068F" w:rsidP="004B4856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MLR Model</w:t>
            </w:r>
            <w:r w:rsidR="004177A7" w:rsidRPr="00A63822">
              <w:rPr>
                <w:rFonts w:eastAsia="等线" w:cs="Calibri"/>
                <w:kern w:val="0"/>
                <w:sz w:val="18"/>
                <w:szCs w:val="18"/>
              </w:rPr>
              <w:t xml:space="preserve"> </w:t>
            </w:r>
            <w:r w:rsidRPr="00A63822">
              <w:rPr>
                <w:rFonts w:eastAsia="等线" w:cs="Calibri"/>
                <w:kern w:val="0"/>
                <w:sz w:val="18"/>
                <w:szCs w:val="18"/>
              </w:rPr>
              <w:t>#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B41D1" w14:textId="01517ED0" w:rsidR="007E068F" w:rsidRPr="00A63822" w:rsidRDefault="007E068F" w:rsidP="005D4683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 w:hint="eastAsia"/>
                <w:kern w:val="0"/>
                <w:sz w:val="18"/>
                <w:szCs w:val="18"/>
              </w:rPr>
              <w:t>R</w:t>
            </w:r>
            <w:r w:rsidRPr="00A63822">
              <w:rPr>
                <w:rFonts w:eastAsia="等线" w:cs="Calibri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9FDE8" w14:textId="3996BADB" w:rsidR="007E068F" w:rsidRPr="00A63822" w:rsidRDefault="007E068F" w:rsidP="004B4856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Independent variables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E798F" w14:textId="7F472B49" w:rsidR="007E068F" w:rsidRPr="00A63822" w:rsidRDefault="007E068F" w:rsidP="004B4856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A63822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C</w:t>
            </w:r>
            <w:r w:rsidRPr="00A63822">
              <w:rPr>
                <w:rFonts w:ascii="等线" w:eastAsia="等线" w:hAnsi="等线" w:cs="宋体"/>
                <w:kern w:val="0"/>
                <w:sz w:val="18"/>
                <w:szCs w:val="18"/>
              </w:rPr>
              <w:t>oefficient (</w:t>
            </w:r>
            <w:r w:rsidRPr="00A63822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Beta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A3958" w14:textId="77777777" w:rsidR="007E068F" w:rsidRPr="00A63822" w:rsidRDefault="007E068F" w:rsidP="004B4856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A63822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S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6A901" w14:textId="1178E8E2" w:rsidR="007E068F" w:rsidRPr="00A63822" w:rsidRDefault="007E068F" w:rsidP="004B4856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i/>
                <w:iCs/>
                <w:kern w:val="0"/>
                <w:sz w:val="18"/>
                <w:szCs w:val="18"/>
              </w:rPr>
              <w:t xml:space="preserve"> P </w:t>
            </w:r>
            <w:r w:rsidRPr="00A63822">
              <w:rPr>
                <w:rFonts w:eastAsia="等线" w:cs="Calibri"/>
                <w:kern w:val="0"/>
                <w:sz w:val="18"/>
                <w:szCs w:val="18"/>
              </w:rPr>
              <w:t>value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E6281" w14:textId="18B39F92" w:rsidR="007E068F" w:rsidRPr="00A63822" w:rsidRDefault="007E068F" w:rsidP="004B4856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Variance inflation factor (VIF)</w:t>
            </w:r>
          </w:p>
        </w:tc>
      </w:tr>
      <w:tr w:rsidR="00A63822" w:rsidRPr="00A63822" w14:paraId="6A0979B6" w14:textId="77777777" w:rsidTr="00E164A9">
        <w:trPr>
          <w:trHeight w:val="317"/>
        </w:trPr>
        <w:tc>
          <w:tcPr>
            <w:tcW w:w="7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1E82CA" w14:textId="77777777" w:rsidR="00404807" w:rsidRPr="00A63822" w:rsidRDefault="00404807" w:rsidP="00896284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</w:tcBorders>
          </w:tcPr>
          <w:p w14:paraId="5CD07782" w14:textId="19F22AD5" w:rsidR="00404807" w:rsidRPr="00A63822" w:rsidRDefault="00404807" w:rsidP="00404807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 w:hint="eastAsia"/>
                <w:kern w:val="0"/>
                <w:sz w:val="18"/>
                <w:szCs w:val="18"/>
              </w:rPr>
              <w:t>0</w:t>
            </w:r>
            <w:r w:rsidRPr="00A63822">
              <w:rPr>
                <w:rFonts w:eastAsia="等线" w:cs="Calibri"/>
                <w:kern w:val="0"/>
                <w:sz w:val="18"/>
                <w:szCs w:val="18"/>
              </w:rPr>
              <w:t>.899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4E0F" w14:textId="0768DC1A" w:rsidR="00404807" w:rsidRPr="00A63822" w:rsidRDefault="00404807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64A5" w14:textId="77777777" w:rsidR="00404807" w:rsidRPr="00A63822" w:rsidRDefault="00404807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8.534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0DEC" w14:textId="77777777" w:rsidR="00404807" w:rsidRPr="00A63822" w:rsidRDefault="00404807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1.146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D380" w14:textId="77777777" w:rsidR="00404807" w:rsidRPr="00A63822" w:rsidRDefault="00404807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00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BB40" w14:textId="71AD6CEE" w:rsidR="00404807" w:rsidRPr="00A63822" w:rsidRDefault="00404807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</w:tr>
      <w:tr w:rsidR="00A63822" w:rsidRPr="00A63822" w14:paraId="7965CC65" w14:textId="77777777" w:rsidTr="00E164A9">
        <w:trPr>
          <w:trHeight w:val="276"/>
        </w:trPr>
        <w:tc>
          <w:tcPr>
            <w:tcW w:w="746" w:type="pct"/>
            <w:vMerge/>
            <w:hideMark/>
          </w:tcPr>
          <w:p w14:paraId="088F37CD" w14:textId="77777777" w:rsidR="00404807" w:rsidRPr="00A63822" w:rsidRDefault="00404807" w:rsidP="00896284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</w:tcPr>
          <w:p w14:paraId="54871BBE" w14:textId="77777777" w:rsidR="00404807" w:rsidRPr="00A63822" w:rsidRDefault="00404807" w:rsidP="00404807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7089" w14:textId="44859A8E" w:rsidR="00404807" w:rsidRPr="00A63822" w:rsidRDefault="00404807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C</w:t>
            </w:r>
            <w:r w:rsidRPr="00A63822">
              <w:rPr>
                <w:rFonts w:eastAsia="等线" w:cs="Calibri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3965" w14:textId="77777777" w:rsidR="00404807" w:rsidRPr="00A63822" w:rsidRDefault="00404807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11.77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BAD3" w14:textId="77777777" w:rsidR="00404807" w:rsidRPr="00A63822" w:rsidRDefault="00404807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38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F00B" w14:textId="77777777" w:rsidR="00404807" w:rsidRPr="00A63822" w:rsidRDefault="00404807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A319" w14:textId="2538E265" w:rsidR="00404807" w:rsidRPr="00A63822" w:rsidRDefault="00404807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sz w:val="18"/>
                <w:szCs w:val="18"/>
              </w:rPr>
              <w:t>1.00</w:t>
            </w:r>
          </w:p>
        </w:tc>
      </w:tr>
      <w:tr w:rsidR="00A63822" w:rsidRPr="00A63822" w14:paraId="7CF9935B" w14:textId="77777777" w:rsidTr="00E164A9">
        <w:trPr>
          <w:trHeight w:val="276"/>
        </w:trPr>
        <w:tc>
          <w:tcPr>
            <w:tcW w:w="746" w:type="pct"/>
            <w:vMerge w:val="restart"/>
            <w:shd w:val="clear" w:color="auto" w:fill="auto"/>
            <w:noWrap/>
            <w:hideMark/>
          </w:tcPr>
          <w:p w14:paraId="515F487C" w14:textId="77777777" w:rsidR="00561B93" w:rsidRPr="00A63822" w:rsidRDefault="00561B93" w:rsidP="00896284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2</w:t>
            </w:r>
          </w:p>
        </w:tc>
        <w:tc>
          <w:tcPr>
            <w:tcW w:w="376" w:type="pct"/>
            <w:vMerge w:val="restart"/>
          </w:tcPr>
          <w:p w14:paraId="5D153051" w14:textId="72F939FD" w:rsidR="00561B93" w:rsidRPr="00A63822" w:rsidRDefault="00561B93" w:rsidP="00404807">
            <w:pPr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 w:hint="eastAsia"/>
                <w:kern w:val="0"/>
                <w:sz w:val="18"/>
                <w:szCs w:val="18"/>
              </w:rPr>
              <w:t>0</w:t>
            </w:r>
            <w:r w:rsidRPr="00A63822">
              <w:rPr>
                <w:rFonts w:eastAsia="等线" w:cs="Calibri"/>
                <w:kern w:val="0"/>
                <w:sz w:val="18"/>
                <w:szCs w:val="18"/>
              </w:rPr>
              <w:t>.99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9862" w14:textId="5E401FEA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D18E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62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E1EA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29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CA16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3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A667" w14:textId="125200F4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</w:tr>
      <w:tr w:rsidR="00A63822" w:rsidRPr="00A63822" w14:paraId="2B4CFA0A" w14:textId="77777777" w:rsidTr="00E164A9">
        <w:trPr>
          <w:trHeight w:val="276"/>
        </w:trPr>
        <w:tc>
          <w:tcPr>
            <w:tcW w:w="746" w:type="pct"/>
            <w:vMerge/>
            <w:hideMark/>
          </w:tcPr>
          <w:p w14:paraId="0D971760" w14:textId="77777777" w:rsidR="00561B93" w:rsidRPr="00A63822" w:rsidRDefault="00561B93" w:rsidP="00896284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</w:tcPr>
          <w:p w14:paraId="374967A5" w14:textId="7AE3B8F8" w:rsidR="00561B93" w:rsidRPr="00A63822" w:rsidRDefault="00561B93" w:rsidP="00404807">
            <w:pPr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8787" w14:textId="10EB8B3D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C</w:t>
            </w:r>
            <w:r w:rsidRPr="00A63822">
              <w:rPr>
                <w:rFonts w:eastAsia="等线" w:cs="Calibri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3516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9.83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6E53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9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3E1E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E82E" w14:textId="3B2B8525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sz w:val="18"/>
                <w:szCs w:val="18"/>
              </w:rPr>
              <w:t>1.25</w:t>
            </w:r>
          </w:p>
        </w:tc>
      </w:tr>
      <w:tr w:rsidR="00A63822" w:rsidRPr="00A63822" w14:paraId="10904BB0" w14:textId="77777777" w:rsidTr="00E164A9">
        <w:trPr>
          <w:trHeight w:val="276"/>
        </w:trPr>
        <w:tc>
          <w:tcPr>
            <w:tcW w:w="746" w:type="pct"/>
            <w:vMerge/>
            <w:hideMark/>
          </w:tcPr>
          <w:p w14:paraId="4321167E" w14:textId="77777777" w:rsidR="00561B93" w:rsidRPr="00A63822" w:rsidRDefault="00561B93" w:rsidP="00896284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</w:tcPr>
          <w:p w14:paraId="7E6CCF08" w14:textId="452E1BE4" w:rsidR="00561B93" w:rsidRPr="00A63822" w:rsidRDefault="00561B93" w:rsidP="00404807">
            <w:pPr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B6D7" w14:textId="1619FF88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C</w:t>
            </w:r>
            <w:r w:rsidRPr="00A63822">
              <w:rPr>
                <w:rFonts w:eastAsia="等线" w:cs="Calibri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327E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1.80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E430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3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EC2B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E24B" w14:textId="0F9FB1F0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sz w:val="18"/>
                <w:szCs w:val="18"/>
              </w:rPr>
              <w:t>1.25</w:t>
            </w:r>
          </w:p>
        </w:tc>
      </w:tr>
      <w:tr w:rsidR="00A63822" w:rsidRPr="00A63822" w14:paraId="52D04A5F" w14:textId="77777777" w:rsidTr="00E164A9">
        <w:trPr>
          <w:trHeight w:val="276"/>
        </w:trPr>
        <w:tc>
          <w:tcPr>
            <w:tcW w:w="746" w:type="pct"/>
            <w:vMerge w:val="restart"/>
            <w:shd w:val="clear" w:color="auto" w:fill="auto"/>
            <w:noWrap/>
            <w:hideMark/>
          </w:tcPr>
          <w:p w14:paraId="0AB45CE8" w14:textId="77777777" w:rsidR="00561B93" w:rsidRPr="00A63822" w:rsidRDefault="00561B93" w:rsidP="00896284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376" w:type="pct"/>
            <w:vMerge w:val="restart"/>
          </w:tcPr>
          <w:p w14:paraId="729C7840" w14:textId="77777777" w:rsidR="00561B93" w:rsidRPr="00A63822" w:rsidRDefault="00561B93" w:rsidP="00561B93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 w:hint="eastAsia"/>
                <w:kern w:val="0"/>
                <w:sz w:val="18"/>
                <w:szCs w:val="18"/>
              </w:rPr>
              <w:t>0</w:t>
            </w:r>
            <w:r w:rsidRPr="00A63822">
              <w:rPr>
                <w:rFonts w:eastAsia="等线" w:cs="Calibri"/>
                <w:kern w:val="0"/>
                <w:sz w:val="18"/>
                <w:szCs w:val="18"/>
              </w:rPr>
              <w:t>.997</w:t>
            </w:r>
          </w:p>
          <w:p w14:paraId="138E979D" w14:textId="163B551E" w:rsidR="00561B93" w:rsidRPr="00A63822" w:rsidRDefault="00561B93" w:rsidP="00404807">
            <w:pPr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EC13" w14:textId="2F4F62D0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6CCB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1.11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840F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25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04E5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B00A" w14:textId="7C7A0153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</w:tr>
      <w:tr w:rsidR="00A63822" w:rsidRPr="00A63822" w14:paraId="0DEEA66A" w14:textId="77777777" w:rsidTr="00E164A9">
        <w:trPr>
          <w:trHeight w:val="276"/>
        </w:trPr>
        <w:tc>
          <w:tcPr>
            <w:tcW w:w="746" w:type="pct"/>
            <w:vMerge/>
            <w:hideMark/>
          </w:tcPr>
          <w:p w14:paraId="1BC1F714" w14:textId="77777777" w:rsidR="00561B93" w:rsidRPr="00A63822" w:rsidRDefault="00561B93" w:rsidP="00896284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</w:tcPr>
          <w:p w14:paraId="20BCBB1E" w14:textId="7FBBB025" w:rsidR="00561B93" w:rsidRPr="00A63822" w:rsidRDefault="00561B93" w:rsidP="00404807">
            <w:pPr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8890" w14:textId="605B118A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C</w:t>
            </w:r>
            <w:r w:rsidRPr="00A63822">
              <w:rPr>
                <w:rFonts w:eastAsia="等线" w:cs="Calibri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F566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8.69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11EA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18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F8E8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86EA" w14:textId="48C1DF52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sz w:val="18"/>
                <w:szCs w:val="18"/>
              </w:rPr>
              <w:t>7.58</w:t>
            </w:r>
          </w:p>
        </w:tc>
      </w:tr>
      <w:tr w:rsidR="00A63822" w:rsidRPr="00A63822" w14:paraId="5F42F149" w14:textId="77777777" w:rsidTr="00E164A9">
        <w:trPr>
          <w:trHeight w:val="276"/>
        </w:trPr>
        <w:tc>
          <w:tcPr>
            <w:tcW w:w="746" w:type="pct"/>
            <w:vMerge/>
            <w:hideMark/>
          </w:tcPr>
          <w:p w14:paraId="1772D719" w14:textId="77777777" w:rsidR="00561B93" w:rsidRPr="00A63822" w:rsidRDefault="00561B93" w:rsidP="00896284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</w:tcPr>
          <w:p w14:paraId="10EF646A" w14:textId="246CBF60" w:rsidR="00561B93" w:rsidRPr="00A63822" w:rsidRDefault="00561B93" w:rsidP="00404807">
            <w:pPr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A277" w14:textId="03633B8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C</w:t>
            </w:r>
            <w:r w:rsidRPr="00A63822">
              <w:rPr>
                <w:rFonts w:eastAsia="等线" w:cs="Calibri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7489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1.70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ACA6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3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1FF7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2165" w14:textId="5222B6D9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sz w:val="18"/>
                <w:szCs w:val="18"/>
              </w:rPr>
              <w:t>1.51</w:t>
            </w:r>
          </w:p>
        </w:tc>
      </w:tr>
      <w:tr w:rsidR="00A63822" w:rsidRPr="00A63822" w14:paraId="20B35006" w14:textId="77777777" w:rsidTr="00E164A9">
        <w:trPr>
          <w:trHeight w:val="276"/>
        </w:trPr>
        <w:tc>
          <w:tcPr>
            <w:tcW w:w="746" w:type="pct"/>
            <w:vMerge/>
            <w:hideMark/>
          </w:tcPr>
          <w:p w14:paraId="262F764E" w14:textId="77777777" w:rsidR="00561B93" w:rsidRPr="00A63822" w:rsidRDefault="00561B93" w:rsidP="00896284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</w:tcPr>
          <w:p w14:paraId="5A59393D" w14:textId="05997873" w:rsidR="00561B93" w:rsidRPr="00A63822" w:rsidRDefault="00561B93" w:rsidP="00404807">
            <w:pPr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60B0" w14:textId="4AEBFD1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C</w:t>
            </w:r>
            <w:r w:rsidRPr="00A63822">
              <w:rPr>
                <w:rFonts w:eastAsia="等线" w:cs="Calibri"/>
                <w:kern w:val="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E4F4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1.45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3424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21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1834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558A" w14:textId="18CD866A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sz w:val="18"/>
                <w:szCs w:val="18"/>
              </w:rPr>
              <w:t>8.74</w:t>
            </w:r>
          </w:p>
        </w:tc>
      </w:tr>
      <w:tr w:rsidR="00A63822" w:rsidRPr="00A63822" w14:paraId="2028B171" w14:textId="77777777" w:rsidTr="00E164A9">
        <w:trPr>
          <w:trHeight w:val="276"/>
        </w:trPr>
        <w:tc>
          <w:tcPr>
            <w:tcW w:w="746" w:type="pct"/>
            <w:vMerge w:val="restart"/>
            <w:shd w:val="clear" w:color="auto" w:fill="auto"/>
            <w:noWrap/>
            <w:hideMark/>
          </w:tcPr>
          <w:p w14:paraId="1A11B532" w14:textId="77777777" w:rsidR="00561B93" w:rsidRPr="00A63822" w:rsidRDefault="00561B93" w:rsidP="00896284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4</w:t>
            </w:r>
          </w:p>
        </w:tc>
        <w:tc>
          <w:tcPr>
            <w:tcW w:w="376" w:type="pct"/>
            <w:vMerge w:val="restart"/>
          </w:tcPr>
          <w:p w14:paraId="23FFFFBD" w14:textId="77777777" w:rsidR="00561B93" w:rsidRPr="00A63822" w:rsidRDefault="00561B93" w:rsidP="00561B93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 w:hint="eastAsia"/>
                <w:kern w:val="0"/>
                <w:sz w:val="18"/>
                <w:szCs w:val="18"/>
              </w:rPr>
              <w:t>0</w:t>
            </w:r>
            <w:r w:rsidRPr="00A63822">
              <w:rPr>
                <w:rFonts w:eastAsia="等线" w:cs="Calibri"/>
                <w:kern w:val="0"/>
                <w:sz w:val="18"/>
                <w:szCs w:val="18"/>
              </w:rPr>
              <w:t>.998</w:t>
            </w:r>
          </w:p>
          <w:p w14:paraId="0F4D913B" w14:textId="28B17F8B" w:rsidR="00561B93" w:rsidRPr="00A63822" w:rsidRDefault="00561B93" w:rsidP="00404807">
            <w:pPr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0FCA" w14:textId="2BF5C9DB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7CF2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58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0B1B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23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F7AE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1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A520" w14:textId="1FAA5359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</w:tr>
      <w:tr w:rsidR="00A63822" w:rsidRPr="00A63822" w14:paraId="57532AA3" w14:textId="77777777" w:rsidTr="00E164A9">
        <w:trPr>
          <w:trHeight w:val="276"/>
        </w:trPr>
        <w:tc>
          <w:tcPr>
            <w:tcW w:w="746" w:type="pct"/>
            <w:vMerge/>
            <w:hideMark/>
          </w:tcPr>
          <w:p w14:paraId="542BF66B" w14:textId="77777777" w:rsidR="00561B93" w:rsidRPr="00A63822" w:rsidRDefault="00561B93" w:rsidP="00896284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</w:tcPr>
          <w:p w14:paraId="1CBD4872" w14:textId="718F0CED" w:rsidR="00561B93" w:rsidRPr="00A63822" w:rsidRDefault="00561B93" w:rsidP="00404807">
            <w:pPr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53D1" w14:textId="2DC9408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C</w:t>
            </w:r>
            <w:r w:rsidRPr="00A63822">
              <w:rPr>
                <w:rFonts w:eastAsia="等线" w:cs="Calibri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56CF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4.2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33E4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77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92DC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E461" w14:textId="5A1BC551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sz w:val="18"/>
                <w:szCs w:val="18"/>
              </w:rPr>
              <w:t>172.64</w:t>
            </w:r>
          </w:p>
        </w:tc>
      </w:tr>
      <w:tr w:rsidR="00A63822" w:rsidRPr="00A63822" w14:paraId="4398BCD0" w14:textId="77777777" w:rsidTr="00E164A9">
        <w:trPr>
          <w:trHeight w:val="276"/>
        </w:trPr>
        <w:tc>
          <w:tcPr>
            <w:tcW w:w="746" w:type="pct"/>
            <w:vMerge/>
            <w:hideMark/>
          </w:tcPr>
          <w:p w14:paraId="2C97A168" w14:textId="77777777" w:rsidR="00561B93" w:rsidRPr="00A63822" w:rsidRDefault="00561B93" w:rsidP="00896284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</w:tcPr>
          <w:p w14:paraId="6B1C6277" w14:textId="20EE6E96" w:rsidR="00561B93" w:rsidRPr="00A63822" w:rsidRDefault="00561B93" w:rsidP="00404807">
            <w:pPr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E5BA" w14:textId="2491093E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C</w:t>
            </w:r>
            <w:r w:rsidRPr="00A63822">
              <w:rPr>
                <w:rFonts w:eastAsia="等线" w:cs="Calibri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ED55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1.67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AAC5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3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400D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0F90" w14:textId="67FCAA13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sz w:val="18"/>
                <w:szCs w:val="18"/>
              </w:rPr>
              <w:t>1.56</w:t>
            </w:r>
          </w:p>
        </w:tc>
      </w:tr>
      <w:tr w:rsidR="00A63822" w:rsidRPr="00A63822" w14:paraId="30C312E7" w14:textId="77777777" w:rsidTr="00E164A9">
        <w:trPr>
          <w:trHeight w:val="276"/>
        </w:trPr>
        <w:tc>
          <w:tcPr>
            <w:tcW w:w="746" w:type="pct"/>
            <w:vMerge/>
            <w:hideMark/>
          </w:tcPr>
          <w:p w14:paraId="55904590" w14:textId="77777777" w:rsidR="00561B93" w:rsidRPr="00A63822" w:rsidRDefault="00561B93" w:rsidP="00896284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</w:tcPr>
          <w:p w14:paraId="3501E21A" w14:textId="48F7F11D" w:rsidR="00561B93" w:rsidRPr="00A63822" w:rsidRDefault="00561B93" w:rsidP="00404807">
            <w:pPr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8287" w14:textId="3AFA725B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C</w:t>
            </w:r>
            <w:r w:rsidRPr="00A63822">
              <w:rPr>
                <w:rFonts w:eastAsia="等线" w:cs="Calibri"/>
                <w:kern w:val="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2705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2.62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CA94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27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487C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AA24" w14:textId="4C3A4B85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sz w:val="18"/>
                <w:szCs w:val="18"/>
              </w:rPr>
              <w:t>18.34</w:t>
            </w:r>
          </w:p>
        </w:tc>
      </w:tr>
      <w:tr w:rsidR="00A63822" w:rsidRPr="00A63822" w14:paraId="6CB04D1E" w14:textId="77777777" w:rsidTr="00E164A9">
        <w:trPr>
          <w:trHeight w:val="514"/>
        </w:trPr>
        <w:tc>
          <w:tcPr>
            <w:tcW w:w="746" w:type="pct"/>
            <w:vMerge/>
            <w:hideMark/>
          </w:tcPr>
          <w:p w14:paraId="46B8EA01" w14:textId="77777777" w:rsidR="00561B93" w:rsidRPr="00A63822" w:rsidRDefault="00561B93" w:rsidP="00896284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</w:tcPr>
          <w:p w14:paraId="0DCA2C76" w14:textId="72D8E11C" w:rsidR="00561B93" w:rsidRPr="00A63822" w:rsidRDefault="00561B93" w:rsidP="00404807">
            <w:pPr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0A25" w14:textId="244BDF81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C</w:t>
            </w:r>
            <w:r w:rsidRPr="00A63822">
              <w:rPr>
                <w:rFonts w:eastAsia="等线" w:cs="Calibri"/>
                <w:kern w:val="0"/>
                <w:sz w:val="18"/>
                <w:szCs w:val="18"/>
                <w:vertAlign w:val="subscript"/>
              </w:rPr>
              <w:t>4.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08DA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3.34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841D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56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1C2F" w14:textId="77777777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1424" w14:textId="736FFE50" w:rsidR="00561B93" w:rsidRPr="00A63822" w:rsidRDefault="00561B93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sz w:val="18"/>
                <w:szCs w:val="18"/>
              </w:rPr>
              <w:t>103.52</w:t>
            </w:r>
          </w:p>
        </w:tc>
      </w:tr>
      <w:tr w:rsidR="00A63822" w:rsidRPr="00A63822" w14:paraId="5CE4703A" w14:textId="77777777" w:rsidTr="00E164A9">
        <w:trPr>
          <w:trHeight w:val="276"/>
        </w:trPr>
        <w:tc>
          <w:tcPr>
            <w:tcW w:w="746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8B5FE6" w14:textId="77777777" w:rsidR="00E164A9" w:rsidRPr="00A63822" w:rsidRDefault="00E164A9" w:rsidP="00896284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5</w:t>
            </w:r>
          </w:p>
        </w:tc>
        <w:tc>
          <w:tcPr>
            <w:tcW w:w="376" w:type="pct"/>
            <w:vMerge w:val="restart"/>
            <w:tcBorders>
              <w:bottom w:val="single" w:sz="4" w:space="0" w:color="auto"/>
            </w:tcBorders>
          </w:tcPr>
          <w:p w14:paraId="625282DB" w14:textId="0D3BFD81" w:rsidR="00E164A9" w:rsidRPr="00A63822" w:rsidRDefault="00E164A9" w:rsidP="00404807">
            <w:pPr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 w:hint="eastAsia"/>
                <w:kern w:val="0"/>
                <w:sz w:val="18"/>
                <w:szCs w:val="18"/>
              </w:rPr>
              <w:t>0</w:t>
            </w:r>
            <w:r w:rsidRPr="00A63822">
              <w:rPr>
                <w:rFonts w:eastAsia="等线" w:cs="Calibri"/>
                <w:kern w:val="0"/>
                <w:sz w:val="18"/>
                <w:szCs w:val="18"/>
              </w:rPr>
              <w:t>.99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E46D" w14:textId="2018611E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1CB1" w14:textId="5D87D28F" w:rsidR="00E164A9" w:rsidRPr="00A63822" w:rsidRDefault="00D43557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 xml:space="preserve"> </w:t>
            </w:r>
            <w:r w:rsidR="009612BD" w:rsidRPr="00A63822">
              <w:rPr>
                <w:rFonts w:eastAsia="等线" w:cs="Calibri"/>
                <w:kern w:val="0"/>
                <w:sz w:val="18"/>
                <w:szCs w:val="18"/>
              </w:rPr>
              <w:t>-</w:t>
            </w:r>
            <w:r w:rsidR="00E164A9" w:rsidRPr="00A63822">
              <w:rPr>
                <w:rFonts w:eastAsia="等线" w:cs="Calibri"/>
                <w:kern w:val="0"/>
                <w:sz w:val="18"/>
                <w:szCs w:val="18"/>
              </w:rPr>
              <w:t>0.09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65C6" w14:textId="77777777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13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54F7" w14:textId="77777777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47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6145" w14:textId="2A7C2A77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</w:tr>
      <w:tr w:rsidR="00A63822" w:rsidRPr="00A63822" w14:paraId="060A8DFD" w14:textId="77777777" w:rsidTr="00E164A9">
        <w:trPr>
          <w:trHeight w:val="276"/>
        </w:trPr>
        <w:tc>
          <w:tcPr>
            <w:tcW w:w="74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2B24AF2" w14:textId="77777777" w:rsidR="00E164A9" w:rsidRPr="00A63822" w:rsidRDefault="00E164A9" w:rsidP="00842EA9">
            <w:pPr>
              <w:widowControl/>
              <w:jc w:val="left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bottom w:val="single" w:sz="4" w:space="0" w:color="auto"/>
            </w:tcBorders>
          </w:tcPr>
          <w:p w14:paraId="5CEB6AD2" w14:textId="3EE59FE1" w:rsidR="00E164A9" w:rsidRPr="00A63822" w:rsidRDefault="00E164A9" w:rsidP="00404807">
            <w:pPr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1F2A4" w14:textId="1272E5ED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C</w:t>
            </w:r>
            <w:r w:rsidRPr="00A63822">
              <w:rPr>
                <w:rFonts w:eastAsia="等线" w:cs="Calibri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576A" w14:textId="77777777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1.34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758C" w14:textId="77777777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2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2F08" w14:textId="77777777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486F" w14:textId="5DBFA774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sz w:val="18"/>
                <w:szCs w:val="18"/>
              </w:rPr>
              <w:t>2.94</w:t>
            </w:r>
          </w:p>
        </w:tc>
      </w:tr>
      <w:tr w:rsidR="00A63822" w:rsidRPr="00A63822" w14:paraId="2658A99D" w14:textId="77777777" w:rsidTr="00E164A9">
        <w:trPr>
          <w:trHeight w:val="276"/>
        </w:trPr>
        <w:tc>
          <w:tcPr>
            <w:tcW w:w="74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DF5D735" w14:textId="77777777" w:rsidR="00E164A9" w:rsidRPr="00A63822" w:rsidRDefault="00E164A9" w:rsidP="00842EA9">
            <w:pPr>
              <w:widowControl/>
              <w:jc w:val="left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bottom w:val="single" w:sz="4" w:space="0" w:color="auto"/>
            </w:tcBorders>
          </w:tcPr>
          <w:p w14:paraId="67CB9802" w14:textId="31714689" w:rsidR="00E164A9" w:rsidRPr="00A63822" w:rsidRDefault="00E164A9" w:rsidP="00404807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0437" w14:textId="4E6DDD32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C</w:t>
            </w:r>
            <w:r w:rsidRPr="00A63822">
              <w:rPr>
                <w:rFonts w:eastAsia="等线" w:cs="Calibri"/>
                <w:kern w:val="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8467" w14:textId="77777777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3.53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35C4" w14:textId="77777777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8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6B95" w14:textId="77777777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02A0" w14:textId="2766DDD2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sz w:val="18"/>
                <w:szCs w:val="18"/>
              </w:rPr>
              <w:t>5.69</w:t>
            </w:r>
          </w:p>
        </w:tc>
      </w:tr>
      <w:tr w:rsidR="00A63822" w:rsidRPr="00A63822" w14:paraId="0F1E2C3E" w14:textId="77777777" w:rsidTr="00E164A9">
        <w:trPr>
          <w:trHeight w:val="276"/>
        </w:trPr>
        <w:tc>
          <w:tcPr>
            <w:tcW w:w="74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26FBEAF" w14:textId="77777777" w:rsidR="00E164A9" w:rsidRPr="00A63822" w:rsidRDefault="00E164A9" w:rsidP="00842EA9">
            <w:pPr>
              <w:widowControl/>
              <w:jc w:val="left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bottom w:val="single" w:sz="4" w:space="0" w:color="auto"/>
            </w:tcBorders>
            <w:vAlign w:val="bottom"/>
          </w:tcPr>
          <w:p w14:paraId="1E5110C8" w14:textId="77777777" w:rsidR="00E164A9" w:rsidRPr="00A63822" w:rsidRDefault="00E164A9" w:rsidP="00896284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0077" w14:textId="0893848F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C</w:t>
            </w:r>
            <w:r w:rsidRPr="00A63822">
              <w:rPr>
                <w:rFonts w:eastAsia="等线" w:cs="Calibri"/>
                <w:kern w:val="0"/>
                <w:sz w:val="18"/>
                <w:szCs w:val="18"/>
                <w:vertAlign w:val="subscript"/>
              </w:rPr>
              <w:t>4.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943F" w14:textId="77777777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6.77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0582" w14:textId="77777777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7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3725" w14:textId="77777777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8E6F" w14:textId="4DB5072A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sz w:val="18"/>
                <w:szCs w:val="18"/>
              </w:rPr>
              <w:t>5.17</w:t>
            </w:r>
          </w:p>
        </w:tc>
      </w:tr>
      <w:tr w:rsidR="00E164A9" w:rsidRPr="00A63822" w14:paraId="3751B218" w14:textId="77777777" w:rsidTr="00E164A9">
        <w:trPr>
          <w:trHeight w:val="276"/>
        </w:trPr>
        <w:tc>
          <w:tcPr>
            <w:tcW w:w="74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393F9ED" w14:textId="77777777" w:rsidR="00E164A9" w:rsidRPr="00A63822" w:rsidRDefault="00E164A9" w:rsidP="00842EA9">
            <w:pPr>
              <w:widowControl/>
              <w:jc w:val="left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bottom w:val="single" w:sz="4" w:space="0" w:color="auto"/>
            </w:tcBorders>
          </w:tcPr>
          <w:p w14:paraId="6895333C" w14:textId="77777777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7C3CD" w14:textId="26FD904A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C</w:t>
            </w:r>
            <w:r w:rsidRPr="00A63822">
              <w:rPr>
                <w:rFonts w:eastAsia="等线" w:cs="Calibri"/>
                <w:kern w:val="0"/>
                <w:sz w:val="18"/>
                <w:szCs w:val="18"/>
                <w:vertAlign w:val="subscript"/>
              </w:rPr>
              <w:t>0.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F6CFD" w14:textId="77777777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288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4CD65" w14:textId="77777777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17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9154" w14:textId="77777777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kern w:val="0"/>
                <w:sz w:val="18"/>
                <w:szCs w:val="18"/>
              </w:rPr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2419" w14:textId="2E45D8EC" w:rsidR="00E164A9" w:rsidRPr="00A63822" w:rsidRDefault="00E164A9" w:rsidP="00842EA9">
            <w:pPr>
              <w:widowControl/>
              <w:jc w:val="center"/>
              <w:rPr>
                <w:rFonts w:eastAsia="等线" w:cs="Calibri"/>
                <w:kern w:val="0"/>
                <w:sz w:val="18"/>
                <w:szCs w:val="18"/>
              </w:rPr>
            </w:pPr>
            <w:r w:rsidRPr="00A63822">
              <w:rPr>
                <w:rFonts w:eastAsia="等线" w:cs="Calibri"/>
                <w:sz w:val="18"/>
                <w:szCs w:val="18"/>
              </w:rPr>
              <w:t>2.52</w:t>
            </w:r>
          </w:p>
        </w:tc>
      </w:tr>
    </w:tbl>
    <w:p w14:paraId="302B1963" w14:textId="77777777" w:rsidR="008946BC" w:rsidRPr="00A63822" w:rsidRDefault="008946BC" w:rsidP="008946BC">
      <w:pPr>
        <w:ind w:firstLineChars="200" w:firstLine="420"/>
      </w:pPr>
    </w:p>
    <w:sectPr w:rsidR="008946BC" w:rsidRPr="00A63822" w:rsidSect="007157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45D41" w14:textId="77777777" w:rsidR="000D1FB2" w:rsidRDefault="000D1FB2" w:rsidP="008946BC">
      <w:r>
        <w:separator/>
      </w:r>
    </w:p>
  </w:endnote>
  <w:endnote w:type="continuationSeparator" w:id="0">
    <w:p w14:paraId="66869592" w14:textId="77777777" w:rsidR="000D1FB2" w:rsidRDefault="000D1FB2" w:rsidP="00894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9a62c830">
    <w:altName w:val="Cambria"/>
    <w:panose1 w:val="00000000000000000000"/>
    <w:charset w:val="00"/>
    <w:family w:val="roman"/>
    <w:notTrueType/>
    <w:pitch w:val="default"/>
  </w:font>
  <w:font w:name="BylrtrAdvTT1a8fcafc+f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B0047" w14:textId="77777777" w:rsidR="000D1FB2" w:rsidRDefault="000D1FB2" w:rsidP="008946BC">
      <w:r>
        <w:separator/>
      </w:r>
    </w:p>
  </w:footnote>
  <w:footnote w:type="continuationSeparator" w:id="0">
    <w:p w14:paraId="1CFA7D63" w14:textId="77777777" w:rsidR="000D1FB2" w:rsidRDefault="000D1FB2" w:rsidP="00894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wMLM0MDU1szAzNjVU0lEKTi0uzszPAykwNKgFAPcFlk0tAAAA"/>
  </w:docVars>
  <w:rsids>
    <w:rsidRoot w:val="0071570E"/>
    <w:rsid w:val="00002EFD"/>
    <w:rsid w:val="0000484F"/>
    <w:rsid w:val="00027D0B"/>
    <w:rsid w:val="000328A4"/>
    <w:rsid w:val="000405A0"/>
    <w:rsid w:val="00041FAA"/>
    <w:rsid w:val="00061BF6"/>
    <w:rsid w:val="0006723A"/>
    <w:rsid w:val="000729F0"/>
    <w:rsid w:val="00083AA0"/>
    <w:rsid w:val="00084893"/>
    <w:rsid w:val="000B442C"/>
    <w:rsid w:val="000C0B8B"/>
    <w:rsid w:val="000D1FB2"/>
    <w:rsid w:val="000D77F4"/>
    <w:rsid w:val="000E2310"/>
    <w:rsid w:val="000F00C2"/>
    <w:rsid w:val="000F723D"/>
    <w:rsid w:val="00101F85"/>
    <w:rsid w:val="00131E76"/>
    <w:rsid w:val="00136304"/>
    <w:rsid w:val="001370E1"/>
    <w:rsid w:val="00142A0E"/>
    <w:rsid w:val="00143C8D"/>
    <w:rsid w:val="001456ED"/>
    <w:rsid w:val="00150193"/>
    <w:rsid w:val="00151111"/>
    <w:rsid w:val="00156252"/>
    <w:rsid w:val="00157963"/>
    <w:rsid w:val="0017794B"/>
    <w:rsid w:val="001800B1"/>
    <w:rsid w:val="00182433"/>
    <w:rsid w:val="00184BE7"/>
    <w:rsid w:val="001941CF"/>
    <w:rsid w:val="001B0987"/>
    <w:rsid w:val="001B23D7"/>
    <w:rsid w:val="001B7774"/>
    <w:rsid w:val="001D6B4F"/>
    <w:rsid w:val="00201655"/>
    <w:rsid w:val="002105F1"/>
    <w:rsid w:val="00211710"/>
    <w:rsid w:val="00227C33"/>
    <w:rsid w:val="00234E41"/>
    <w:rsid w:val="002431D0"/>
    <w:rsid w:val="00263A78"/>
    <w:rsid w:val="00274DB0"/>
    <w:rsid w:val="002770EF"/>
    <w:rsid w:val="00287F48"/>
    <w:rsid w:val="0029734B"/>
    <w:rsid w:val="002B6167"/>
    <w:rsid w:val="002B619C"/>
    <w:rsid w:val="002E4008"/>
    <w:rsid w:val="002F7FCE"/>
    <w:rsid w:val="00314A04"/>
    <w:rsid w:val="003248DD"/>
    <w:rsid w:val="003336CE"/>
    <w:rsid w:val="003378F3"/>
    <w:rsid w:val="00343661"/>
    <w:rsid w:val="00356108"/>
    <w:rsid w:val="0039689E"/>
    <w:rsid w:val="0039713D"/>
    <w:rsid w:val="003978BB"/>
    <w:rsid w:val="003C7812"/>
    <w:rsid w:val="003E57BF"/>
    <w:rsid w:val="00404807"/>
    <w:rsid w:val="00413273"/>
    <w:rsid w:val="004177A7"/>
    <w:rsid w:val="00421E35"/>
    <w:rsid w:val="00425312"/>
    <w:rsid w:val="004330F0"/>
    <w:rsid w:val="00433B59"/>
    <w:rsid w:val="00470994"/>
    <w:rsid w:val="0047580F"/>
    <w:rsid w:val="004958EB"/>
    <w:rsid w:val="004A0C40"/>
    <w:rsid w:val="004B04A4"/>
    <w:rsid w:val="004B4856"/>
    <w:rsid w:val="004B58E3"/>
    <w:rsid w:val="004C54F8"/>
    <w:rsid w:val="004E5843"/>
    <w:rsid w:val="004E5F2F"/>
    <w:rsid w:val="00500530"/>
    <w:rsid w:val="0050543A"/>
    <w:rsid w:val="00511D6C"/>
    <w:rsid w:val="005208DD"/>
    <w:rsid w:val="0052621F"/>
    <w:rsid w:val="0055075C"/>
    <w:rsid w:val="00553776"/>
    <w:rsid w:val="00561B93"/>
    <w:rsid w:val="0058198D"/>
    <w:rsid w:val="005A31D6"/>
    <w:rsid w:val="005A773B"/>
    <w:rsid w:val="005B1132"/>
    <w:rsid w:val="005C1EA0"/>
    <w:rsid w:val="005C4CB4"/>
    <w:rsid w:val="005D4683"/>
    <w:rsid w:val="005F598E"/>
    <w:rsid w:val="00602019"/>
    <w:rsid w:val="006345CA"/>
    <w:rsid w:val="006422F0"/>
    <w:rsid w:val="00643B18"/>
    <w:rsid w:val="006516F3"/>
    <w:rsid w:val="00673BFB"/>
    <w:rsid w:val="006A13D1"/>
    <w:rsid w:val="006B5C96"/>
    <w:rsid w:val="006C1EE0"/>
    <w:rsid w:val="006C75AE"/>
    <w:rsid w:val="006F2BCF"/>
    <w:rsid w:val="006F6500"/>
    <w:rsid w:val="00700B95"/>
    <w:rsid w:val="00711CD6"/>
    <w:rsid w:val="00711E05"/>
    <w:rsid w:val="0071570E"/>
    <w:rsid w:val="007300ED"/>
    <w:rsid w:val="007306CA"/>
    <w:rsid w:val="007574BA"/>
    <w:rsid w:val="00774E7E"/>
    <w:rsid w:val="00780471"/>
    <w:rsid w:val="00797BD5"/>
    <w:rsid w:val="007A2CE1"/>
    <w:rsid w:val="007A5AEC"/>
    <w:rsid w:val="007B11C5"/>
    <w:rsid w:val="007B1713"/>
    <w:rsid w:val="007C2E63"/>
    <w:rsid w:val="007D7DB6"/>
    <w:rsid w:val="007E068F"/>
    <w:rsid w:val="007E1EB9"/>
    <w:rsid w:val="007F1461"/>
    <w:rsid w:val="00804AB4"/>
    <w:rsid w:val="00815292"/>
    <w:rsid w:val="008233F9"/>
    <w:rsid w:val="008235B7"/>
    <w:rsid w:val="0083382E"/>
    <w:rsid w:val="00842EA9"/>
    <w:rsid w:val="00844DA2"/>
    <w:rsid w:val="00844FF1"/>
    <w:rsid w:val="0085121F"/>
    <w:rsid w:val="008519E0"/>
    <w:rsid w:val="008617EB"/>
    <w:rsid w:val="00880E30"/>
    <w:rsid w:val="008843B3"/>
    <w:rsid w:val="00884EB3"/>
    <w:rsid w:val="00885FDD"/>
    <w:rsid w:val="008946BC"/>
    <w:rsid w:val="00896284"/>
    <w:rsid w:val="008A0AE5"/>
    <w:rsid w:val="008A0C4F"/>
    <w:rsid w:val="008B1741"/>
    <w:rsid w:val="008C1263"/>
    <w:rsid w:val="008D1D35"/>
    <w:rsid w:val="008D3E26"/>
    <w:rsid w:val="00913749"/>
    <w:rsid w:val="0091422C"/>
    <w:rsid w:val="00933586"/>
    <w:rsid w:val="00937775"/>
    <w:rsid w:val="0094415B"/>
    <w:rsid w:val="009510AD"/>
    <w:rsid w:val="00957B1C"/>
    <w:rsid w:val="009612BD"/>
    <w:rsid w:val="00964052"/>
    <w:rsid w:val="00980370"/>
    <w:rsid w:val="00981238"/>
    <w:rsid w:val="0098353C"/>
    <w:rsid w:val="009A7480"/>
    <w:rsid w:val="009B0989"/>
    <w:rsid w:val="009B635E"/>
    <w:rsid w:val="009C1A4C"/>
    <w:rsid w:val="009C57CE"/>
    <w:rsid w:val="009E22BE"/>
    <w:rsid w:val="009E44ED"/>
    <w:rsid w:val="009F1443"/>
    <w:rsid w:val="009F4370"/>
    <w:rsid w:val="009F5FDD"/>
    <w:rsid w:val="00A00864"/>
    <w:rsid w:val="00A15DD1"/>
    <w:rsid w:val="00A1683E"/>
    <w:rsid w:val="00A220FC"/>
    <w:rsid w:val="00A361CA"/>
    <w:rsid w:val="00A4323C"/>
    <w:rsid w:val="00A52632"/>
    <w:rsid w:val="00A63822"/>
    <w:rsid w:val="00A805C6"/>
    <w:rsid w:val="00A82205"/>
    <w:rsid w:val="00A82E31"/>
    <w:rsid w:val="00A8415B"/>
    <w:rsid w:val="00A86097"/>
    <w:rsid w:val="00A96C0E"/>
    <w:rsid w:val="00AA7AC3"/>
    <w:rsid w:val="00AB4D1F"/>
    <w:rsid w:val="00AC5259"/>
    <w:rsid w:val="00AD7295"/>
    <w:rsid w:val="00AE41B6"/>
    <w:rsid w:val="00AE568E"/>
    <w:rsid w:val="00AF67B5"/>
    <w:rsid w:val="00B01A9B"/>
    <w:rsid w:val="00B02BBD"/>
    <w:rsid w:val="00B23A94"/>
    <w:rsid w:val="00B33FF8"/>
    <w:rsid w:val="00B46A91"/>
    <w:rsid w:val="00B504FF"/>
    <w:rsid w:val="00B66956"/>
    <w:rsid w:val="00B77DA6"/>
    <w:rsid w:val="00B827F4"/>
    <w:rsid w:val="00B913F4"/>
    <w:rsid w:val="00B917E2"/>
    <w:rsid w:val="00B9374C"/>
    <w:rsid w:val="00BA14A8"/>
    <w:rsid w:val="00BA2B02"/>
    <w:rsid w:val="00BB261C"/>
    <w:rsid w:val="00BC1505"/>
    <w:rsid w:val="00BD725D"/>
    <w:rsid w:val="00BE1C40"/>
    <w:rsid w:val="00BE36C6"/>
    <w:rsid w:val="00BE721B"/>
    <w:rsid w:val="00BF471F"/>
    <w:rsid w:val="00BF7FC9"/>
    <w:rsid w:val="00C072E8"/>
    <w:rsid w:val="00C31E92"/>
    <w:rsid w:val="00C470C1"/>
    <w:rsid w:val="00C53635"/>
    <w:rsid w:val="00C57833"/>
    <w:rsid w:val="00C663C8"/>
    <w:rsid w:val="00C756DB"/>
    <w:rsid w:val="00C8191B"/>
    <w:rsid w:val="00C92565"/>
    <w:rsid w:val="00C949A7"/>
    <w:rsid w:val="00D164E3"/>
    <w:rsid w:val="00D2684E"/>
    <w:rsid w:val="00D34ECB"/>
    <w:rsid w:val="00D43557"/>
    <w:rsid w:val="00D509AD"/>
    <w:rsid w:val="00D5673E"/>
    <w:rsid w:val="00D657E3"/>
    <w:rsid w:val="00D846E4"/>
    <w:rsid w:val="00D929E4"/>
    <w:rsid w:val="00D95392"/>
    <w:rsid w:val="00DB0225"/>
    <w:rsid w:val="00DB2D7A"/>
    <w:rsid w:val="00DC0006"/>
    <w:rsid w:val="00DC3BBF"/>
    <w:rsid w:val="00DD28A7"/>
    <w:rsid w:val="00DD77A0"/>
    <w:rsid w:val="00DF1781"/>
    <w:rsid w:val="00DF2788"/>
    <w:rsid w:val="00E164A9"/>
    <w:rsid w:val="00E177CF"/>
    <w:rsid w:val="00E225C1"/>
    <w:rsid w:val="00E32B3C"/>
    <w:rsid w:val="00E56C5B"/>
    <w:rsid w:val="00E60E49"/>
    <w:rsid w:val="00E65709"/>
    <w:rsid w:val="00E70EDE"/>
    <w:rsid w:val="00E75CAA"/>
    <w:rsid w:val="00E81627"/>
    <w:rsid w:val="00E847DD"/>
    <w:rsid w:val="00E91B70"/>
    <w:rsid w:val="00E977CA"/>
    <w:rsid w:val="00EA6847"/>
    <w:rsid w:val="00EA79B4"/>
    <w:rsid w:val="00ED0BB4"/>
    <w:rsid w:val="00ED4E2B"/>
    <w:rsid w:val="00EE2497"/>
    <w:rsid w:val="00EF0BE0"/>
    <w:rsid w:val="00EF475B"/>
    <w:rsid w:val="00EF69DE"/>
    <w:rsid w:val="00F06CF8"/>
    <w:rsid w:val="00F11019"/>
    <w:rsid w:val="00F12242"/>
    <w:rsid w:val="00F17703"/>
    <w:rsid w:val="00F26588"/>
    <w:rsid w:val="00F369A3"/>
    <w:rsid w:val="00F7176B"/>
    <w:rsid w:val="00F771DB"/>
    <w:rsid w:val="00F87251"/>
    <w:rsid w:val="00F90B4F"/>
    <w:rsid w:val="00F94AB7"/>
    <w:rsid w:val="00FA34B2"/>
    <w:rsid w:val="00FA47CB"/>
    <w:rsid w:val="00FB3138"/>
    <w:rsid w:val="00FC3AD6"/>
    <w:rsid w:val="00FD1F8F"/>
    <w:rsid w:val="00FF0991"/>
    <w:rsid w:val="00FF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9AAB2"/>
  <w15:chartTrackingRefBased/>
  <w15:docId w15:val="{AF7756FE-CD1A-48FE-BDB7-C7292742B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46BC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4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46BC"/>
    <w:rPr>
      <w:rFonts w:ascii="Calibri" w:eastAsia="宋体" w:hAnsi="Calibri" w:cs="黑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4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46BC"/>
    <w:rPr>
      <w:rFonts w:ascii="Calibri" w:eastAsia="宋体" w:hAnsi="Calibri" w:cs="黑体"/>
      <w:sz w:val="18"/>
      <w:szCs w:val="18"/>
    </w:rPr>
  </w:style>
  <w:style w:type="character" w:styleId="a7">
    <w:name w:val="Strong"/>
    <w:basedOn w:val="a0"/>
    <w:uiPriority w:val="22"/>
    <w:qFormat/>
    <w:rsid w:val="00FA34B2"/>
    <w:rPr>
      <w:b/>
      <w:bCs/>
    </w:rPr>
  </w:style>
  <w:style w:type="character" w:customStyle="1" w:styleId="fontstyle01">
    <w:name w:val="fontstyle01"/>
    <w:basedOn w:val="a0"/>
    <w:rsid w:val="00356108"/>
    <w:rPr>
      <w:rFonts w:ascii="AdvTT9a62c830" w:hAnsi="AdvTT9a62c830" w:hint="default"/>
      <w:b w:val="0"/>
      <w:bCs w:val="0"/>
      <w:i w:val="0"/>
      <w:iCs w:val="0"/>
      <w:color w:val="00AB54"/>
      <w:sz w:val="26"/>
      <w:szCs w:val="26"/>
    </w:rPr>
  </w:style>
  <w:style w:type="character" w:customStyle="1" w:styleId="fontstyle11">
    <w:name w:val="fontstyle11"/>
    <w:basedOn w:val="a0"/>
    <w:rsid w:val="00500530"/>
    <w:rPr>
      <w:rFonts w:ascii="BylrtrAdvTT1a8fcafc+fb" w:hAnsi="BylrtrAdvTT1a8fcafc+fb" w:hint="default"/>
      <w:b w:val="0"/>
      <w:bCs w:val="0"/>
      <w:i w:val="0"/>
      <w:iCs w:val="0"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9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曦培</dc:creator>
  <cp:keywords/>
  <dc:description/>
  <cp:lastModifiedBy>王 曦培</cp:lastModifiedBy>
  <cp:revision>3</cp:revision>
  <dcterms:created xsi:type="dcterms:W3CDTF">2021-10-11T02:47:00Z</dcterms:created>
  <dcterms:modified xsi:type="dcterms:W3CDTF">2021-10-11T02:48:00Z</dcterms:modified>
</cp:coreProperties>
</file>